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505D2" w14:textId="2124B70E" w:rsidR="000F34BA" w:rsidRPr="00702FAC" w:rsidRDefault="004147D2">
      <w:pPr>
        <w:rPr>
          <w:b/>
          <w:bCs/>
        </w:rPr>
      </w:pPr>
      <w:r>
        <w:rPr>
          <w:b/>
          <w:bCs/>
        </w:rPr>
        <w:t xml:space="preserve">Supplementary files </w:t>
      </w:r>
      <w:r w:rsidR="000F34BA" w:rsidRPr="00702FAC">
        <w:rPr>
          <w:b/>
          <w:bCs/>
        </w:rPr>
        <w:t xml:space="preserve">Table </w:t>
      </w:r>
      <w:r>
        <w:rPr>
          <w:b/>
          <w:bCs/>
        </w:rPr>
        <w:t>IV</w:t>
      </w:r>
      <w:r w:rsidR="000F34BA" w:rsidRPr="00702FAC">
        <w:rPr>
          <w:b/>
          <w:bCs/>
        </w:rPr>
        <w:t>. APEASE criteria focus on Acceptability, Practicality and Equity following development of ‘Diversity in Diabetes’ intervention.</w:t>
      </w:r>
    </w:p>
    <w:tbl>
      <w:tblPr>
        <w:tblStyle w:val="PlainTable2"/>
        <w:tblW w:w="15878" w:type="dxa"/>
        <w:tblLayout w:type="fixed"/>
        <w:tblLook w:val="04A0" w:firstRow="1" w:lastRow="0" w:firstColumn="1" w:lastColumn="0" w:noHBand="0" w:noVBand="1"/>
      </w:tblPr>
      <w:tblGrid>
        <w:gridCol w:w="2269"/>
        <w:gridCol w:w="3402"/>
        <w:gridCol w:w="4395"/>
        <w:gridCol w:w="5812"/>
      </w:tblGrid>
      <w:tr w:rsidR="00CE6DB7" w14:paraId="54586054" w14:textId="77777777" w:rsidTr="00B33D4E">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269" w:type="dxa"/>
          </w:tcPr>
          <w:p w14:paraId="1F30F2D2" w14:textId="16D5D2DA" w:rsidR="00CE6DB7" w:rsidRPr="00744F6A" w:rsidRDefault="00804049" w:rsidP="00FA7C7D">
            <w:pPr>
              <w:jc w:val="center"/>
            </w:pPr>
            <w:r w:rsidRPr="00744F6A">
              <w:rPr>
                <w:noProof/>
              </w:rPr>
              <w:t>APEASE- Acceptability</w:t>
            </w:r>
          </w:p>
        </w:tc>
        <w:tc>
          <w:tcPr>
            <w:tcW w:w="3402" w:type="dxa"/>
          </w:tcPr>
          <w:p w14:paraId="2C7333F1" w14:textId="4E566C97" w:rsidR="00CE6DB7" w:rsidRPr="00744F6A" w:rsidRDefault="00AE5B3A" w:rsidP="00FA7C7D">
            <w:pPr>
              <w:jc w:val="center"/>
              <w:cnfStyle w:val="100000000000" w:firstRow="1" w:lastRow="0" w:firstColumn="0" w:lastColumn="0" w:oddVBand="0" w:evenVBand="0" w:oddHBand="0" w:evenHBand="0" w:firstRowFirstColumn="0" w:firstRowLastColumn="0" w:lastRowFirstColumn="0" w:lastRowLastColumn="0"/>
            </w:pPr>
            <w:r w:rsidRPr="00744F6A">
              <w:t>YPAG</w:t>
            </w:r>
            <w:r w:rsidR="00E8208D" w:rsidRPr="00744F6A">
              <w:t xml:space="preserve"> x 1</w:t>
            </w:r>
            <w:r w:rsidRPr="00744F6A">
              <w:t xml:space="preserve"> / </w:t>
            </w:r>
            <w:r w:rsidR="00CE6DB7" w:rsidRPr="00744F6A">
              <w:t>CYPD</w:t>
            </w:r>
            <w:r w:rsidR="00E8208D" w:rsidRPr="00744F6A">
              <w:t xml:space="preserve"> x</w:t>
            </w:r>
            <w:r w:rsidR="00DF0789" w:rsidRPr="00744F6A">
              <w:t xml:space="preserve"> </w:t>
            </w:r>
            <w:r w:rsidR="00E8208D" w:rsidRPr="00744F6A">
              <w:t xml:space="preserve">2 </w:t>
            </w:r>
            <w:r w:rsidR="00CE6DB7" w:rsidRPr="00744F6A">
              <w:t xml:space="preserve"> / family Focus</w:t>
            </w:r>
            <w:r w:rsidR="00E8208D" w:rsidRPr="00744F6A">
              <w:t xml:space="preserve"> x</w:t>
            </w:r>
            <w:r w:rsidR="00DF0789" w:rsidRPr="00744F6A">
              <w:t xml:space="preserve"> </w:t>
            </w:r>
            <w:r w:rsidR="00E8208D" w:rsidRPr="00744F6A">
              <w:t xml:space="preserve">2 </w:t>
            </w:r>
            <w:r w:rsidR="00CE6DB7" w:rsidRPr="00744F6A">
              <w:t xml:space="preserve"> groups</w:t>
            </w:r>
          </w:p>
        </w:tc>
        <w:tc>
          <w:tcPr>
            <w:tcW w:w="4395" w:type="dxa"/>
          </w:tcPr>
          <w:p w14:paraId="381441D7" w14:textId="4D9AF310" w:rsidR="00CE6DB7" w:rsidRPr="00FA7C7D" w:rsidRDefault="00CE6DB7" w:rsidP="00FA7C7D">
            <w:pPr>
              <w:jc w:val="center"/>
              <w:cnfStyle w:val="100000000000" w:firstRow="1" w:lastRow="0" w:firstColumn="0" w:lastColumn="0" w:oddVBand="0" w:evenVBand="0" w:oddHBand="0" w:evenHBand="0" w:firstRowFirstColumn="0" w:firstRowLastColumn="0" w:lastRowFirstColumn="0" w:lastRowLastColumn="0"/>
              <w:rPr>
                <w:b w:val="0"/>
                <w:bCs w:val="0"/>
                <w:lang w:val="it-IT"/>
              </w:rPr>
            </w:pPr>
            <w:r w:rsidRPr="00FA7C7D">
              <w:rPr>
                <w:lang w:val="it-IT"/>
              </w:rPr>
              <w:t>HCP Consultation</w:t>
            </w:r>
            <w:r w:rsidR="000F34BA">
              <w:rPr>
                <w:lang w:val="it-IT"/>
              </w:rPr>
              <w:t xml:space="preserve"> -</w:t>
            </w:r>
            <w:r w:rsidR="00FA7C7D" w:rsidRPr="00FA7C7D">
              <w:rPr>
                <w:lang w:val="it-IT"/>
              </w:rPr>
              <w:t xml:space="preserve"> su</w:t>
            </w:r>
            <w:r w:rsidR="00FA7C7D">
              <w:rPr>
                <w:lang w:val="it-IT"/>
              </w:rPr>
              <w:t>rvey</w:t>
            </w:r>
            <w:r w:rsidR="001D6846">
              <w:rPr>
                <w:lang w:val="it-IT"/>
              </w:rPr>
              <w:t xml:space="preserve"> x2</w:t>
            </w:r>
          </w:p>
        </w:tc>
        <w:tc>
          <w:tcPr>
            <w:tcW w:w="5812" w:type="dxa"/>
          </w:tcPr>
          <w:p w14:paraId="7C2EA234" w14:textId="68896AF1" w:rsidR="00CE6DB7" w:rsidRPr="00253CC6" w:rsidRDefault="00CE6DB7" w:rsidP="00FA7C7D">
            <w:pPr>
              <w:jc w:val="center"/>
              <w:cnfStyle w:val="100000000000" w:firstRow="1" w:lastRow="0" w:firstColumn="0" w:lastColumn="0" w:oddVBand="0" w:evenVBand="0" w:oddHBand="0" w:evenHBand="0" w:firstRowFirstColumn="0" w:firstRowLastColumn="0" w:lastRowFirstColumn="0" w:lastRowLastColumn="0"/>
              <w:rPr>
                <w:b w:val="0"/>
                <w:bCs w:val="0"/>
              </w:rPr>
            </w:pPr>
            <w:r w:rsidRPr="00253CC6">
              <w:t>Stakeholder</w:t>
            </w:r>
            <w:r w:rsidR="0025096B">
              <w:rPr>
                <w:b w:val="0"/>
                <w:bCs w:val="0"/>
              </w:rPr>
              <w:t xml:space="preserve"> x 1 </w:t>
            </w:r>
            <w:r w:rsidRPr="00253CC6">
              <w:t xml:space="preserve"> / Partners</w:t>
            </w:r>
            <w:r w:rsidR="00FA7C7D">
              <w:t xml:space="preserve"> </w:t>
            </w:r>
            <w:r w:rsidR="0025096B">
              <w:rPr>
                <w:b w:val="0"/>
                <w:bCs w:val="0"/>
              </w:rPr>
              <w:t xml:space="preserve">x 1 </w:t>
            </w:r>
            <w:r w:rsidR="00FA7C7D">
              <w:t>consultation meeting</w:t>
            </w:r>
            <w:r w:rsidR="006F0AC7">
              <w:t>s</w:t>
            </w:r>
          </w:p>
        </w:tc>
      </w:tr>
      <w:tr w:rsidR="00CE6DB7" w14:paraId="28FCAA28" w14:textId="77777777" w:rsidTr="00B33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2C351A40" w14:textId="11D6A003" w:rsidR="00CE6DB7" w:rsidRPr="006D7427" w:rsidRDefault="00CE6DB7" w:rsidP="006F62BF">
            <w:pPr>
              <w:rPr>
                <w:b w:val="0"/>
                <w:bCs w:val="0"/>
              </w:rPr>
            </w:pPr>
            <w:r w:rsidRPr="006D7427">
              <w:t xml:space="preserve">Peer Support: </w:t>
            </w:r>
          </w:p>
          <w:p w14:paraId="0C3CD575" w14:textId="77777777" w:rsidR="00CE6DB7" w:rsidRPr="006D7427" w:rsidRDefault="00CE6DB7" w:rsidP="006F62BF">
            <w:pPr>
              <w:rPr>
                <w:b w:val="0"/>
                <w:bCs w:val="0"/>
              </w:rPr>
            </w:pPr>
          </w:p>
          <w:p w14:paraId="14D59291" w14:textId="77777777" w:rsidR="00CE6DB7" w:rsidRDefault="00CE6DB7" w:rsidP="006F62BF">
            <w:pPr>
              <w:rPr>
                <w:b w:val="0"/>
                <w:bCs w:val="0"/>
              </w:rPr>
            </w:pPr>
          </w:p>
          <w:p w14:paraId="60648CD4" w14:textId="77777777" w:rsidR="00CE6DB7" w:rsidRDefault="00CE6DB7" w:rsidP="006F62BF">
            <w:pPr>
              <w:rPr>
                <w:b w:val="0"/>
                <w:bCs w:val="0"/>
              </w:rPr>
            </w:pPr>
          </w:p>
          <w:p w14:paraId="0C7B9E26" w14:textId="77777777" w:rsidR="00CE6DB7" w:rsidRDefault="00CE6DB7" w:rsidP="006F62BF">
            <w:pPr>
              <w:rPr>
                <w:b w:val="0"/>
                <w:bCs w:val="0"/>
              </w:rPr>
            </w:pPr>
          </w:p>
          <w:p w14:paraId="0B91CA67" w14:textId="77777777" w:rsidR="00671E02" w:rsidRDefault="00671E02" w:rsidP="006F62BF">
            <w:pPr>
              <w:rPr>
                <w:b w:val="0"/>
                <w:bCs w:val="0"/>
              </w:rPr>
            </w:pPr>
          </w:p>
          <w:p w14:paraId="104F0862" w14:textId="77777777" w:rsidR="00671E02" w:rsidRDefault="00671E02" w:rsidP="006F62BF">
            <w:pPr>
              <w:rPr>
                <w:b w:val="0"/>
                <w:bCs w:val="0"/>
              </w:rPr>
            </w:pPr>
          </w:p>
          <w:p w14:paraId="0F21EEC5" w14:textId="77777777" w:rsidR="00947F06" w:rsidRDefault="00947F06" w:rsidP="006F62BF">
            <w:pPr>
              <w:rPr>
                <w:b w:val="0"/>
                <w:bCs w:val="0"/>
              </w:rPr>
            </w:pPr>
          </w:p>
          <w:p w14:paraId="7D6ED851" w14:textId="0F6E7278" w:rsidR="00CE6DB7" w:rsidRPr="006D7427" w:rsidRDefault="00CE6DB7" w:rsidP="006F62BF">
            <w:pPr>
              <w:rPr>
                <w:b w:val="0"/>
                <w:bCs w:val="0"/>
              </w:rPr>
            </w:pPr>
            <w:r w:rsidRPr="006D7427">
              <w:t>Life Coach</w:t>
            </w:r>
          </w:p>
          <w:p w14:paraId="206D8454" w14:textId="77777777" w:rsidR="00CE6DB7" w:rsidRPr="006D7427" w:rsidRDefault="00CE6DB7" w:rsidP="006F62BF">
            <w:pPr>
              <w:rPr>
                <w:b w:val="0"/>
                <w:bCs w:val="0"/>
              </w:rPr>
            </w:pPr>
          </w:p>
          <w:p w14:paraId="247A4962" w14:textId="77777777" w:rsidR="00CE6DB7" w:rsidRDefault="00CE6DB7" w:rsidP="006F62BF">
            <w:pPr>
              <w:rPr>
                <w:b w:val="0"/>
                <w:bCs w:val="0"/>
              </w:rPr>
            </w:pPr>
          </w:p>
          <w:p w14:paraId="025DF74B" w14:textId="77777777" w:rsidR="00CE6DB7" w:rsidRDefault="00CE6DB7" w:rsidP="006F62BF">
            <w:pPr>
              <w:rPr>
                <w:b w:val="0"/>
                <w:bCs w:val="0"/>
              </w:rPr>
            </w:pPr>
          </w:p>
          <w:p w14:paraId="69E49EAF" w14:textId="77777777" w:rsidR="00CE6DB7" w:rsidRDefault="00CE6DB7" w:rsidP="006F62BF">
            <w:pPr>
              <w:rPr>
                <w:b w:val="0"/>
                <w:bCs w:val="0"/>
              </w:rPr>
            </w:pPr>
          </w:p>
          <w:p w14:paraId="02A88063" w14:textId="77777777" w:rsidR="00CE6DB7" w:rsidRDefault="00CE6DB7" w:rsidP="006F62BF">
            <w:pPr>
              <w:rPr>
                <w:b w:val="0"/>
                <w:bCs w:val="0"/>
              </w:rPr>
            </w:pPr>
          </w:p>
          <w:p w14:paraId="15521429" w14:textId="77777777" w:rsidR="00CE6DB7" w:rsidRDefault="00CE6DB7" w:rsidP="006F62BF">
            <w:pPr>
              <w:rPr>
                <w:b w:val="0"/>
                <w:bCs w:val="0"/>
              </w:rPr>
            </w:pPr>
          </w:p>
          <w:p w14:paraId="08DC133C" w14:textId="77777777" w:rsidR="00CE6DB7" w:rsidRDefault="00CE6DB7" w:rsidP="006F62BF">
            <w:pPr>
              <w:rPr>
                <w:b w:val="0"/>
                <w:bCs w:val="0"/>
              </w:rPr>
            </w:pPr>
          </w:p>
          <w:p w14:paraId="7DDAA0F6" w14:textId="77777777" w:rsidR="00CE6DB7" w:rsidRPr="006D7427" w:rsidRDefault="00CE6DB7" w:rsidP="006F62BF">
            <w:pPr>
              <w:rPr>
                <w:b w:val="0"/>
                <w:bCs w:val="0"/>
              </w:rPr>
            </w:pPr>
            <w:r w:rsidRPr="006D7427">
              <w:t>Family support worker</w:t>
            </w:r>
          </w:p>
          <w:p w14:paraId="475DF81A" w14:textId="77777777" w:rsidR="00CE6DB7" w:rsidRPr="006D7427" w:rsidRDefault="00CE6DB7" w:rsidP="006F62BF">
            <w:pPr>
              <w:rPr>
                <w:b w:val="0"/>
                <w:bCs w:val="0"/>
              </w:rPr>
            </w:pPr>
          </w:p>
          <w:p w14:paraId="7B03C54C" w14:textId="77777777" w:rsidR="00CE6DB7" w:rsidRDefault="00CE6DB7" w:rsidP="006F62BF">
            <w:pPr>
              <w:rPr>
                <w:b w:val="0"/>
                <w:bCs w:val="0"/>
              </w:rPr>
            </w:pPr>
          </w:p>
          <w:p w14:paraId="5AB4FC3A" w14:textId="77777777" w:rsidR="00CE6DB7" w:rsidRDefault="00CE6DB7" w:rsidP="006F62BF">
            <w:pPr>
              <w:rPr>
                <w:b w:val="0"/>
                <w:bCs w:val="0"/>
              </w:rPr>
            </w:pPr>
          </w:p>
          <w:p w14:paraId="6C3D3494" w14:textId="77777777" w:rsidR="00CE6DB7" w:rsidRDefault="00CE6DB7" w:rsidP="006F62BF">
            <w:pPr>
              <w:rPr>
                <w:b w:val="0"/>
                <w:bCs w:val="0"/>
              </w:rPr>
            </w:pPr>
          </w:p>
          <w:p w14:paraId="0317071B" w14:textId="77777777" w:rsidR="00CE6DB7" w:rsidRDefault="00CE6DB7" w:rsidP="006F62BF">
            <w:pPr>
              <w:rPr>
                <w:b w:val="0"/>
                <w:bCs w:val="0"/>
              </w:rPr>
            </w:pPr>
          </w:p>
          <w:p w14:paraId="06B32C25" w14:textId="77777777" w:rsidR="006E7C88" w:rsidRDefault="006E7C88" w:rsidP="006F62BF">
            <w:pPr>
              <w:rPr>
                <w:b w:val="0"/>
                <w:bCs w:val="0"/>
              </w:rPr>
            </w:pPr>
          </w:p>
          <w:p w14:paraId="060585D6" w14:textId="77777777" w:rsidR="006E7C88" w:rsidRDefault="006E7C88" w:rsidP="006F62BF">
            <w:pPr>
              <w:rPr>
                <w:b w:val="0"/>
                <w:bCs w:val="0"/>
              </w:rPr>
            </w:pPr>
          </w:p>
          <w:p w14:paraId="1DCA9F87" w14:textId="5BA3EE11" w:rsidR="00CE6DB7" w:rsidRPr="006E7C88" w:rsidRDefault="00CE6DB7" w:rsidP="006F62BF">
            <w:pPr>
              <w:rPr>
                <w:b w:val="0"/>
                <w:bCs w:val="0"/>
              </w:rPr>
            </w:pPr>
            <w:r w:rsidRPr="006D7427">
              <w:t>Clinic ethos / sessions</w:t>
            </w:r>
          </w:p>
        </w:tc>
        <w:tc>
          <w:tcPr>
            <w:tcW w:w="3402" w:type="dxa"/>
          </w:tcPr>
          <w:p w14:paraId="2AA0CE97" w14:textId="157FF2AC" w:rsidR="00CE6DB7" w:rsidRPr="00C52E75" w:rsidRDefault="005B1995" w:rsidP="00270247">
            <w:pPr>
              <w:cnfStyle w:val="000000100000" w:firstRow="0" w:lastRow="0" w:firstColumn="0" w:lastColumn="0" w:oddVBand="0" w:evenVBand="0" w:oddHBand="1" w:evenHBand="0" w:firstRowFirstColumn="0" w:firstRowLastColumn="0" w:lastRowFirstColumn="0" w:lastRowLastColumn="0"/>
            </w:pPr>
            <w:r w:rsidRPr="005B1995">
              <w:rPr>
                <w:b/>
                <w:bCs/>
              </w:rPr>
              <w:t>Peer support:</w:t>
            </w:r>
            <w:r>
              <w:t xml:space="preserve"> </w:t>
            </w:r>
            <w:r w:rsidR="00EB4684">
              <w:t xml:space="preserve">was favoured </w:t>
            </w:r>
            <w:r w:rsidR="00365EC4">
              <w:t xml:space="preserve">by </w:t>
            </w:r>
            <w:r w:rsidR="00CE6DB7" w:rsidRPr="00270247">
              <w:t>CYPD</w:t>
            </w:r>
            <w:r w:rsidR="009533A1">
              <w:t>/</w:t>
            </w:r>
            <w:r w:rsidR="00CE6DB7" w:rsidRPr="00270247">
              <w:t xml:space="preserve"> </w:t>
            </w:r>
            <w:r w:rsidR="009533A1">
              <w:t xml:space="preserve">families </w:t>
            </w:r>
            <w:r w:rsidR="00CE6DB7" w:rsidRPr="00270247">
              <w:t>face to face peer support structures to address</w:t>
            </w:r>
            <w:r w:rsidR="00CE6DB7" w:rsidRPr="00C52E75">
              <w:t xml:space="preserve"> issues</w:t>
            </w:r>
            <w:r w:rsidR="00CE6DB7" w:rsidRPr="00270247">
              <w:t xml:space="preserve"> identified in Phase 1. </w:t>
            </w:r>
          </w:p>
          <w:p w14:paraId="6AB8CCD2" w14:textId="77777777" w:rsidR="00CE6DB7" w:rsidRPr="00C52E75" w:rsidRDefault="00CE6DB7" w:rsidP="006D7427">
            <w:pPr>
              <w:cnfStyle w:val="000000100000" w:firstRow="0" w:lastRow="0" w:firstColumn="0" w:lastColumn="0" w:oddVBand="0" w:evenVBand="0" w:oddHBand="1" w:evenHBand="0" w:firstRowFirstColumn="0" w:firstRowLastColumn="0" w:lastRowFirstColumn="0" w:lastRowLastColumn="0"/>
            </w:pPr>
          </w:p>
          <w:p w14:paraId="71F0423E" w14:textId="77777777" w:rsidR="00740519" w:rsidRDefault="00740519" w:rsidP="00C52E75">
            <w:pPr>
              <w:cnfStyle w:val="000000100000" w:firstRow="0" w:lastRow="0" w:firstColumn="0" w:lastColumn="0" w:oddVBand="0" w:evenVBand="0" w:oddHBand="1" w:evenHBand="0" w:firstRowFirstColumn="0" w:firstRowLastColumn="0" w:lastRowFirstColumn="0" w:lastRowLastColumn="0"/>
              <w:rPr>
                <w:b/>
                <w:bCs/>
              </w:rPr>
            </w:pPr>
          </w:p>
          <w:p w14:paraId="726D4A43" w14:textId="77777777" w:rsidR="00671E02" w:rsidRDefault="00671E02" w:rsidP="00C52E75">
            <w:pPr>
              <w:cnfStyle w:val="000000100000" w:firstRow="0" w:lastRow="0" w:firstColumn="0" w:lastColumn="0" w:oddVBand="0" w:evenVBand="0" w:oddHBand="1" w:evenHBand="0" w:firstRowFirstColumn="0" w:firstRowLastColumn="0" w:lastRowFirstColumn="0" w:lastRowLastColumn="0"/>
              <w:rPr>
                <w:b/>
                <w:bCs/>
              </w:rPr>
            </w:pPr>
          </w:p>
          <w:p w14:paraId="1C369931" w14:textId="77777777" w:rsidR="00671E02" w:rsidRDefault="00671E02" w:rsidP="00C52E75">
            <w:pPr>
              <w:cnfStyle w:val="000000100000" w:firstRow="0" w:lastRow="0" w:firstColumn="0" w:lastColumn="0" w:oddVBand="0" w:evenVBand="0" w:oddHBand="1" w:evenHBand="0" w:firstRowFirstColumn="0" w:firstRowLastColumn="0" w:lastRowFirstColumn="0" w:lastRowLastColumn="0"/>
              <w:rPr>
                <w:b/>
                <w:bCs/>
              </w:rPr>
            </w:pPr>
          </w:p>
          <w:p w14:paraId="4E9675EC" w14:textId="062BFDC6" w:rsidR="00CE6DB7" w:rsidRPr="00C52E75" w:rsidRDefault="005B1995" w:rsidP="00C52E75">
            <w:pPr>
              <w:cnfStyle w:val="000000100000" w:firstRow="0" w:lastRow="0" w:firstColumn="0" w:lastColumn="0" w:oddVBand="0" w:evenVBand="0" w:oddHBand="1" w:evenHBand="0" w:firstRowFirstColumn="0" w:firstRowLastColumn="0" w:lastRowFirstColumn="0" w:lastRowLastColumn="0"/>
              <w:rPr>
                <w:b/>
                <w:bCs/>
              </w:rPr>
            </w:pPr>
            <w:r w:rsidRPr="005B1995">
              <w:rPr>
                <w:b/>
                <w:bCs/>
              </w:rPr>
              <w:t>Life coach:</w:t>
            </w:r>
            <w:r>
              <w:t xml:space="preserve"> </w:t>
            </w:r>
            <w:r w:rsidR="00CE6DB7" w:rsidRPr="00C52E75">
              <w:t xml:space="preserve">CYPD </w:t>
            </w:r>
            <w:r w:rsidR="0054775B">
              <w:t>/ families</w:t>
            </w:r>
            <w:r w:rsidR="00CE6DB7" w:rsidRPr="00C52E75">
              <w:t xml:space="preserve"> </w:t>
            </w:r>
            <w:r w:rsidR="00B7273A">
              <w:t>favoured</w:t>
            </w:r>
            <w:r w:rsidR="00CE6DB7" w:rsidRPr="00C52E75">
              <w:t xml:space="preserve"> a health and well-being coach role to </w:t>
            </w:r>
            <w:r w:rsidR="00C134AB">
              <w:t>support</w:t>
            </w:r>
            <w:r w:rsidR="00CE6DB7" w:rsidRPr="00C52E75">
              <w:t xml:space="preserve"> CYPD to prioritise, integrate and balance diabetes </w:t>
            </w:r>
            <w:r w:rsidR="00074412">
              <w:t xml:space="preserve">control behaviours </w:t>
            </w:r>
            <w:r w:rsidR="00CE6DB7" w:rsidRPr="00C52E75">
              <w:t>in the broader context of their lives</w:t>
            </w:r>
            <w:r w:rsidR="00947EC0">
              <w:t>.</w:t>
            </w:r>
            <w:r w:rsidR="00CE6DB7">
              <w:t xml:space="preserve"> </w:t>
            </w:r>
          </w:p>
          <w:p w14:paraId="7E0EBE0B" w14:textId="77777777" w:rsidR="00A42BB0" w:rsidRDefault="00A42BB0" w:rsidP="0043386B">
            <w:pPr>
              <w:cnfStyle w:val="000000100000" w:firstRow="0" w:lastRow="0" w:firstColumn="0" w:lastColumn="0" w:oddVBand="0" w:evenVBand="0" w:oddHBand="1" w:evenHBand="0" w:firstRowFirstColumn="0" w:firstRowLastColumn="0" w:lastRowFirstColumn="0" w:lastRowLastColumn="0"/>
            </w:pPr>
          </w:p>
          <w:p w14:paraId="39C73391" w14:textId="77777777" w:rsidR="00A42BB0" w:rsidRDefault="00A42BB0" w:rsidP="0043386B">
            <w:pPr>
              <w:cnfStyle w:val="000000100000" w:firstRow="0" w:lastRow="0" w:firstColumn="0" w:lastColumn="0" w:oddVBand="0" w:evenVBand="0" w:oddHBand="1" w:evenHBand="0" w:firstRowFirstColumn="0" w:firstRowLastColumn="0" w:lastRowFirstColumn="0" w:lastRowLastColumn="0"/>
            </w:pPr>
          </w:p>
          <w:p w14:paraId="2FDF55AC" w14:textId="1242F219" w:rsidR="003B6BAB" w:rsidRPr="00C02892" w:rsidRDefault="00A42BB0" w:rsidP="003B6BAB">
            <w:pPr>
              <w:cnfStyle w:val="000000100000" w:firstRow="0" w:lastRow="0" w:firstColumn="0" w:lastColumn="0" w:oddVBand="0" w:evenVBand="0" w:oddHBand="1" w:evenHBand="0" w:firstRowFirstColumn="0" w:firstRowLastColumn="0" w:lastRowFirstColumn="0" w:lastRowLastColumn="0"/>
              <w:rPr>
                <w:b/>
                <w:bCs/>
              </w:rPr>
            </w:pPr>
            <w:r w:rsidRPr="00A42BB0">
              <w:rPr>
                <w:b/>
                <w:bCs/>
              </w:rPr>
              <w:t>Family support</w:t>
            </w:r>
            <w:r>
              <w:t xml:space="preserve">: </w:t>
            </w:r>
            <w:r w:rsidR="0043386B" w:rsidRPr="0043386B">
              <w:t>CYPD</w:t>
            </w:r>
            <w:r w:rsidR="003F21B4">
              <w:t xml:space="preserve">/families </w:t>
            </w:r>
            <w:r w:rsidR="009E1762">
              <w:t xml:space="preserve">favoured </w:t>
            </w:r>
            <w:r w:rsidR="0043386B" w:rsidRPr="0043386B">
              <w:t xml:space="preserve"> the family support worker role  to address</w:t>
            </w:r>
            <w:r w:rsidR="002F453E">
              <w:t xml:space="preserve"> /advocate for</w:t>
            </w:r>
            <w:r w:rsidR="0043386B" w:rsidRPr="0043386B">
              <w:t xml:space="preserve"> broader social and clinical issues when additional social input may be needed to reduce pressures on family life and support diabetes</w:t>
            </w:r>
            <w:r w:rsidR="00A308EF">
              <w:t xml:space="preserve"> control</w:t>
            </w:r>
            <w:r w:rsidR="0043386B" w:rsidRPr="0043386B">
              <w:t xml:space="preserve">. </w:t>
            </w:r>
          </w:p>
          <w:p w14:paraId="0FA09670" w14:textId="77777777" w:rsidR="00E456EF" w:rsidRDefault="00E456EF" w:rsidP="00B5689D">
            <w:pPr>
              <w:cnfStyle w:val="000000100000" w:firstRow="0" w:lastRow="0" w:firstColumn="0" w:lastColumn="0" w:oddVBand="0" w:evenVBand="0" w:oddHBand="1" w:evenHBand="0" w:firstRowFirstColumn="0" w:firstRowLastColumn="0" w:lastRowFirstColumn="0" w:lastRowLastColumn="0"/>
              <w:rPr>
                <w:b/>
                <w:bCs/>
              </w:rPr>
            </w:pPr>
          </w:p>
          <w:p w14:paraId="098CCBD9" w14:textId="1F00E4EA" w:rsidR="00B5689D" w:rsidRPr="00B5689D" w:rsidRDefault="00070D1A" w:rsidP="00B5689D">
            <w:pPr>
              <w:cnfStyle w:val="000000100000" w:firstRow="0" w:lastRow="0" w:firstColumn="0" w:lastColumn="0" w:oddVBand="0" w:evenVBand="0" w:oddHBand="1" w:evenHBand="0" w:firstRowFirstColumn="0" w:firstRowLastColumn="0" w:lastRowFirstColumn="0" w:lastRowLastColumn="0"/>
            </w:pPr>
            <w:r w:rsidRPr="00070D1A">
              <w:rPr>
                <w:b/>
                <w:bCs/>
              </w:rPr>
              <w:t>Clinic Ethos</w:t>
            </w:r>
            <w:r w:rsidR="00DC4BA1">
              <w:rPr>
                <w:b/>
                <w:bCs/>
              </w:rPr>
              <w:t>:</w:t>
            </w:r>
            <w:r w:rsidRPr="00070D1A">
              <w:t xml:space="preserve"> CYPD</w:t>
            </w:r>
            <w:r w:rsidR="007367C5">
              <w:t>/familie</w:t>
            </w:r>
            <w:r w:rsidRPr="00070D1A">
              <w:t xml:space="preserve">s </w:t>
            </w:r>
            <w:r w:rsidR="0021243E">
              <w:t>experienced</w:t>
            </w:r>
            <w:r w:rsidRPr="00070D1A">
              <w:t xml:space="preserve"> communication which impacted negatively on their relationship with the diabetes team. CYPD </w:t>
            </w:r>
            <w:r w:rsidR="00537F41">
              <w:t>/</w:t>
            </w:r>
            <w:r w:rsidR="00E60504">
              <w:t xml:space="preserve"> familie</w:t>
            </w:r>
            <w:r w:rsidRPr="00070D1A">
              <w:t xml:space="preserve">s </w:t>
            </w:r>
            <w:r w:rsidR="005716CD">
              <w:t xml:space="preserve">also </w:t>
            </w:r>
            <w:r w:rsidR="00AD4339">
              <w:t>noted a l</w:t>
            </w:r>
            <w:r w:rsidRPr="00070D1A">
              <w:t>ack of diversity among team members,</w:t>
            </w:r>
            <w:r w:rsidR="00D30732">
              <w:t xml:space="preserve"> </w:t>
            </w:r>
            <w:r w:rsidR="00B5689D" w:rsidRPr="0043386B">
              <w:t xml:space="preserve">CYPD </w:t>
            </w:r>
            <w:r w:rsidR="009D7FD9">
              <w:t>/</w:t>
            </w:r>
            <w:r w:rsidR="00D30732">
              <w:t>families</w:t>
            </w:r>
            <w:r w:rsidR="00B5689D" w:rsidRPr="0043386B">
              <w:t xml:space="preserve"> strongly supported promotion of communication that offers CYPD and family members consultations that are respectful, positive, encouraging, and solution</w:t>
            </w:r>
            <w:r w:rsidR="0084015B">
              <w:t>-</w:t>
            </w:r>
            <w:r w:rsidR="00B5689D" w:rsidRPr="0043386B">
              <w:t>focused.</w:t>
            </w:r>
          </w:p>
          <w:p w14:paraId="39212B51" w14:textId="7974F282" w:rsidR="00070D1A" w:rsidRDefault="00070D1A" w:rsidP="00070D1A">
            <w:pPr>
              <w:cnfStyle w:val="000000100000" w:firstRow="0" w:lastRow="0" w:firstColumn="0" w:lastColumn="0" w:oddVBand="0" w:evenVBand="0" w:oddHBand="1" w:evenHBand="0" w:firstRowFirstColumn="0" w:firstRowLastColumn="0" w:lastRowFirstColumn="0" w:lastRowLastColumn="0"/>
            </w:pPr>
          </w:p>
          <w:p w14:paraId="129650B8" w14:textId="77777777" w:rsidR="00CA67AD" w:rsidRDefault="00CA67AD" w:rsidP="00070D1A">
            <w:pPr>
              <w:cnfStyle w:val="000000100000" w:firstRow="0" w:lastRow="0" w:firstColumn="0" w:lastColumn="0" w:oddVBand="0" w:evenVBand="0" w:oddHBand="1" w:evenHBand="0" w:firstRowFirstColumn="0" w:firstRowLastColumn="0" w:lastRowFirstColumn="0" w:lastRowLastColumn="0"/>
              <w:rPr>
                <w:b/>
                <w:bCs/>
              </w:rPr>
            </w:pPr>
          </w:p>
          <w:p w14:paraId="48879B5E" w14:textId="63523A3C" w:rsidR="00070D1A" w:rsidRPr="00070D1A" w:rsidRDefault="00070D1A" w:rsidP="00070D1A">
            <w:pPr>
              <w:cnfStyle w:val="000000100000" w:firstRow="0" w:lastRow="0" w:firstColumn="0" w:lastColumn="0" w:oddVBand="0" w:evenVBand="0" w:oddHBand="1" w:evenHBand="0" w:firstRowFirstColumn="0" w:firstRowLastColumn="0" w:lastRowFirstColumn="0" w:lastRowLastColumn="0"/>
              <w:rPr>
                <w:b/>
                <w:bCs/>
                <w:i/>
                <w:iCs/>
              </w:rPr>
            </w:pPr>
            <w:r w:rsidRPr="00070D1A">
              <w:rPr>
                <w:b/>
                <w:bCs/>
              </w:rPr>
              <w:t>Additional clinic sessions</w:t>
            </w:r>
            <w:r w:rsidRPr="00070D1A">
              <w:t xml:space="preserve">: CYPD and  parents were supportive of the clinic offering more psychology support and making families aware of its availability of this support. CYPD and families were also </w:t>
            </w:r>
            <w:r w:rsidR="000D5341">
              <w:t xml:space="preserve">reported </w:t>
            </w:r>
            <w:r w:rsidRPr="00070D1A">
              <w:t xml:space="preserve"> that their time with the diabetes team is already pressured</w:t>
            </w:r>
            <w:r w:rsidR="00A81CF6">
              <w:t>.</w:t>
            </w:r>
          </w:p>
          <w:p w14:paraId="50E6964F" w14:textId="77777777" w:rsidR="00070D1A" w:rsidRPr="0043386B" w:rsidRDefault="00070D1A" w:rsidP="0043386B">
            <w:pPr>
              <w:cnfStyle w:val="000000100000" w:firstRow="0" w:lastRow="0" w:firstColumn="0" w:lastColumn="0" w:oddVBand="0" w:evenVBand="0" w:oddHBand="1" w:evenHBand="0" w:firstRowFirstColumn="0" w:firstRowLastColumn="0" w:lastRowFirstColumn="0" w:lastRowLastColumn="0"/>
            </w:pPr>
          </w:p>
          <w:p w14:paraId="412B01D0" w14:textId="77777777" w:rsidR="00CE6DB7" w:rsidRDefault="00CE6DB7" w:rsidP="006D7427">
            <w:pPr>
              <w:cnfStyle w:val="000000100000" w:firstRow="0" w:lastRow="0" w:firstColumn="0" w:lastColumn="0" w:oddVBand="0" w:evenVBand="0" w:oddHBand="1" w:evenHBand="0" w:firstRowFirstColumn="0" w:firstRowLastColumn="0" w:lastRowFirstColumn="0" w:lastRowLastColumn="0"/>
            </w:pPr>
          </w:p>
          <w:p w14:paraId="29C698B5"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3865E12E"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3B9FD8C9"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55955977"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5E7A7FF8"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4A3C93C9"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0A7F4349"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25D38980"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478B14F1"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04CB90EC"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18834554"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5CA720FD"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0B35E274"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2204B34B"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3DBF29F2"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786F4602"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57399B24"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4E2CE7DD" w14:textId="77777777" w:rsidR="008B5342" w:rsidRDefault="008B5342" w:rsidP="006D7427">
            <w:pPr>
              <w:cnfStyle w:val="000000100000" w:firstRow="0" w:lastRow="0" w:firstColumn="0" w:lastColumn="0" w:oddVBand="0" w:evenVBand="0" w:oddHBand="1" w:evenHBand="0" w:firstRowFirstColumn="0" w:firstRowLastColumn="0" w:lastRowFirstColumn="0" w:lastRowLastColumn="0"/>
            </w:pPr>
          </w:p>
          <w:p w14:paraId="417AB50A" w14:textId="77777777" w:rsidR="00A071A7" w:rsidRDefault="00A071A7" w:rsidP="006D7427">
            <w:pPr>
              <w:cnfStyle w:val="000000100000" w:firstRow="0" w:lastRow="0" w:firstColumn="0" w:lastColumn="0" w:oddVBand="0" w:evenVBand="0" w:oddHBand="1" w:evenHBand="0" w:firstRowFirstColumn="0" w:firstRowLastColumn="0" w:lastRowFirstColumn="0" w:lastRowLastColumn="0"/>
            </w:pPr>
          </w:p>
          <w:p w14:paraId="1ED48AFD" w14:textId="77777777" w:rsidR="00A071A7" w:rsidRDefault="00A071A7" w:rsidP="006D7427">
            <w:pPr>
              <w:cnfStyle w:val="000000100000" w:firstRow="0" w:lastRow="0" w:firstColumn="0" w:lastColumn="0" w:oddVBand="0" w:evenVBand="0" w:oddHBand="1" w:evenHBand="0" w:firstRowFirstColumn="0" w:firstRowLastColumn="0" w:lastRowFirstColumn="0" w:lastRowLastColumn="0"/>
            </w:pPr>
          </w:p>
          <w:p w14:paraId="0D4481D0"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197FD1BC" w14:textId="77777777" w:rsidR="00A071A7" w:rsidRDefault="00A071A7" w:rsidP="006D7427">
            <w:pPr>
              <w:cnfStyle w:val="000000100000" w:firstRow="0" w:lastRow="0" w:firstColumn="0" w:lastColumn="0" w:oddVBand="0" w:evenVBand="0" w:oddHBand="1" w:evenHBand="0" w:firstRowFirstColumn="0" w:firstRowLastColumn="0" w:lastRowFirstColumn="0" w:lastRowLastColumn="0"/>
            </w:pPr>
          </w:p>
          <w:p w14:paraId="4CEF44F4" w14:textId="77777777" w:rsidR="008B5342" w:rsidRPr="00C52E75" w:rsidRDefault="008B5342" w:rsidP="006D7427">
            <w:pPr>
              <w:cnfStyle w:val="000000100000" w:firstRow="0" w:lastRow="0" w:firstColumn="0" w:lastColumn="0" w:oddVBand="0" w:evenVBand="0" w:oddHBand="1" w:evenHBand="0" w:firstRowFirstColumn="0" w:firstRowLastColumn="0" w:lastRowFirstColumn="0" w:lastRowLastColumn="0"/>
            </w:pPr>
          </w:p>
        </w:tc>
        <w:tc>
          <w:tcPr>
            <w:tcW w:w="4395" w:type="dxa"/>
          </w:tcPr>
          <w:p w14:paraId="6ED5F668" w14:textId="40D1D543"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r w:rsidRPr="001B5511">
              <w:rPr>
                <w:b/>
                <w:bCs/>
              </w:rPr>
              <w:t>Peer support:</w:t>
            </w:r>
            <w:r w:rsidRPr="001B5511">
              <w:t xml:space="preserve"> favoured by HCPs to address alienation of CYPD</w:t>
            </w:r>
          </w:p>
          <w:p w14:paraId="39A5186A"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457CAF7F"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41EE7EA6" w14:textId="77777777" w:rsidR="00FA7C7D" w:rsidRDefault="00FA7C7D" w:rsidP="006D7427">
            <w:pPr>
              <w:cnfStyle w:val="000000100000" w:firstRow="0" w:lastRow="0" w:firstColumn="0" w:lastColumn="0" w:oddVBand="0" w:evenVBand="0" w:oddHBand="1" w:evenHBand="0" w:firstRowFirstColumn="0" w:firstRowLastColumn="0" w:lastRowFirstColumn="0" w:lastRowLastColumn="0"/>
              <w:rPr>
                <w:b/>
                <w:bCs/>
              </w:rPr>
            </w:pPr>
          </w:p>
          <w:p w14:paraId="684598A8" w14:textId="77777777" w:rsidR="00FA7C7D" w:rsidRDefault="00FA7C7D" w:rsidP="006D7427">
            <w:pPr>
              <w:cnfStyle w:val="000000100000" w:firstRow="0" w:lastRow="0" w:firstColumn="0" w:lastColumn="0" w:oddVBand="0" w:evenVBand="0" w:oddHBand="1" w:evenHBand="0" w:firstRowFirstColumn="0" w:firstRowLastColumn="0" w:lastRowFirstColumn="0" w:lastRowLastColumn="0"/>
              <w:rPr>
                <w:b/>
                <w:bCs/>
              </w:rPr>
            </w:pPr>
          </w:p>
          <w:p w14:paraId="49C0C901" w14:textId="77777777" w:rsidR="00FA7C7D" w:rsidRDefault="00FA7C7D" w:rsidP="006D7427">
            <w:pPr>
              <w:cnfStyle w:val="000000100000" w:firstRow="0" w:lastRow="0" w:firstColumn="0" w:lastColumn="0" w:oddVBand="0" w:evenVBand="0" w:oddHBand="1" w:evenHBand="0" w:firstRowFirstColumn="0" w:firstRowLastColumn="0" w:lastRowFirstColumn="0" w:lastRowLastColumn="0"/>
              <w:rPr>
                <w:b/>
                <w:bCs/>
              </w:rPr>
            </w:pPr>
          </w:p>
          <w:p w14:paraId="4C4BEC64" w14:textId="77777777" w:rsidR="00671E02" w:rsidRDefault="00671E02" w:rsidP="006D7427">
            <w:pPr>
              <w:cnfStyle w:val="000000100000" w:firstRow="0" w:lastRow="0" w:firstColumn="0" w:lastColumn="0" w:oddVBand="0" w:evenVBand="0" w:oddHBand="1" w:evenHBand="0" w:firstRowFirstColumn="0" w:firstRowLastColumn="0" w:lastRowFirstColumn="0" w:lastRowLastColumn="0"/>
              <w:rPr>
                <w:b/>
                <w:bCs/>
              </w:rPr>
            </w:pPr>
          </w:p>
          <w:p w14:paraId="23F12F3B" w14:textId="41ECBF98" w:rsidR="00CE6DB7" w:rsidRPr="001B5511" w:rsidRDefault="002F3FEF" w:rsidP="006D7427">
            <w:pPr>
              <w:cnfStyle w:val="000000100000" w:firstRow="0" w:lastRow="0" w:firstColumn="0" w:lastColumn="0" w:oddVBand="0" w:evenVBand="0" w:oddHBand="1" w:evenHBand="0" w:firstRowFirstColumn="0" w:firstRowLastColumn="0" w:lastRowFirstColumn="0" w:lastRowLastColumn="0"/>
            </w:pPr>
            <w:r>
              <w:rPr>
                <w:b/>
                <w:bCs/>
              </w:rPr>
              <w:t>L</w:t>
            </w:r>
            <w:r w:rsidR="00CE6DB7" w:rsidRPr="00942B56">
              <w:rPr>
                <w:b/>
                <w:bCs/>
              </w:rPr>
              <w:t>ife coach</w:t>
            </w:r>
            <w:r w:rsidR="00CE6DB7" w:rsidRPr="001B5511">
              <w:t xml:space="preserve">: </w:t>
            </w:r>
            <w:r w:rsidR="00CE6DB7">
              <w:t xml:space="preserve">favoured by HCPs  but </w:t>
            </w:r>
            <w:r w:rsidR="00CE6DB7" w:rsidRPr="00942B56">
              <w:t>should be managed within the diabetes MDT</w:t>
            </w:r>
            <w:r w:rsidR="00391316">
              <w:t xml:space="preserve"> </w:t>
            </w:r>
            <w:r w:rsidR="00CE6DB7" w:rsidRPr="00942B56">
              <w:t>to ensure coaches understand the overarching aims of the service</w:t>
            </w:r>
            <w:r w:rsidR="008A0117">
              <w:t xml:space="preserve"> and </w:t>
            </w:r>
            <w:r w:rsidR="00CE6DB7" w:rsidRPr="00942B56">
              <w:t xml:space="preserve">to maintain good communication with the clinical team. </w:t>
            </w:r>
          </w:p>
          <w:p w14:paraId="3656A345"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1E1F433A"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516FA14D" w14:textId="77777777" w:rsidR="005809CE" w:rsidRDefault="005809CE" w:rsidP="006D7427">
            <w:pPr>
              <w:cnfStyle w:val="000000100000" w:firstRow="0" w:lastRow="0" w:firstColumn="0" w:lastColumn="0" w:oddVBand="0" w:evenVBand="0" w:oddHBand="1" w:evenHBand="0" w:firstRowFirstColumn="0" w:firstRowLastColumn="0" w:lastRowFirstColumn="0" w:lastRowLastColumn="0"/>
              <w:rPr>
                <w:b/>
                <w:bCs/>
              </w:rPr>
            </w:pPr>
            <w:bookmarkStart w:id="0" w:name="_Toc154053717"/>
            <w:bookmarkStart w:id="1" w:name="_Toc155179219"/>
          </w:p>
          <w:p w14:paraId="4EB62FC5" w14:textId="46F9EE9B"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r w:rsidRPr="00942B56">
              <w:rPr>
                <w:b/>
                <w:bCs/>
              </w:rPr>
              <w:t>Family support</w:t>
            </w:r>
            <w:bookmarkEnd w:id="0"/>
            <w:r w:rsidRPr="00942B56">
              <w:rPr>
                <w:b/>
                <w:bCs/>
              </w:rPr>
              <w:t>:</w:t>
            </w:r>
            <w:bookmarkEnd w:id="1"/>
            <w:r w:rsidRPr="00942B56">
              <w:t xml:space="preserve"> HCPs considered it important for a family/community worker to be integrated into the team</w:t>
            </w:r>
            <w:r w:rsidR="00671535">
              <w:t xml:space="preserve">. </w:t>
            </w:r>
            <w:r w:rsidR="0054775B">
              <w:t>W</w:t>
            </w:r>
            <w:r w:rsidRPr="00942B56">
              <w:t xml:space="preserve">ill bring useful insights that support a holistic approach to care. </w:t>
            </w:r>
          </w:p>
          <w:p w14:paraId="224A721A"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5A6A269E"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620F8CF6" w14:textId="77777777" w:rsidR="00A07188" w:rsidRDefault="00A07188" w:rsidP="006D7427">
            <w:pPr>
              <w:cnfStyle w:val="000000100000" w:firstRow="0" w:lastRow="0" w:firstColumn="0" w:lastColumn="0" w:oddVBand="0" w:evenVBand="0" w:oddHBand="1" w:evenHBand="0" w:firstRowFirstColumn="0" w:firstRowLastColumn="0" w:lastRowFirstColumn="0" w:lastRowLastColumn="0"/>
              <w:rPr>
                <w:b/>
                <w:bCs/>
              </w:rPr>
            </w:pPr>
            <w:bookmarkStart w:id="2" w:name="_Toc154053719"/>
            <w:bookmarkStart w:id="3" w:name="_Toc155179220"/>
          </w:p>
          <w:p w14:paraId="4AE4BE28" w14:textId="77777777" w:rsidR="00A07188" w:rsidRDefault="00A07188" w:rsidP="006D7427">
            <w:pPr>
              <w:cnfStyle w:val="000000100000" w:firstRow="0" w:lastRow="0" w:firstColumn="0" w:lastColumn="0" w:oddVBand="0" w:evenVBand="0" w:oddHBand="1" w:evenHBand="0" w:firstRowFirstColumn="0" w:firstRowLastColumn="0" w:lastRowFirstColumn="0" w:lastRowLastColumn="0"/>
              <w:rPr>
                <w:b/>
                <w:bCs/>
              </w:rPr>
            </w:pPr>
          </w:p>
          <w:p w14:paraId="7907B362" w14:textId="517D3239" w:rsidR="00CE6DB7" w:rsidRDefault="00CE6DB7" w:rsidP="006D7427">
            <w:pPr>
              <w:cnfStyle w:val="000000100000" w:firstRow="0" w:lastRow="0" w:firstColumn="0" w:lastColumn="0" w:oddVBand="0" w:evenVBand="0" w:oddHBand="1" w:evenHBand="0" w:firstRowFirstColumn="0" w:firstRowLastColumn="0" w:lastRowFirstColumn="0" w:lastRowLastColumn="0"/>
            </w:pPr>
            <w:r w:rsidRPr="00942B56">
              <w:rPr>
                <w:b/>
                <w:bCs/>
              </w:rPr>
              <w:t>Clinic ethos</w:t>
            </w:r>
            <w:bookmarkEnd w:id="2"/>
            <w:bookmarkEnd w:id="3"/>
            <w:r w:rsidRPr="001B5511">
              <w:t xml:space="preserve">: </w:t>
            </w:r>
            <w:r w:rsidRPr="00942B56">
              <w:t>was in line with current service provision, and most respondents were already engaging in training focused on the ethos of the clinic and communication with CYPD/families from diverse backgrounds</w:t>
            </w:r>
          </w:p>
          <w:p w14:paraId="53724E11" w14:textId="77777777" w:rsidR="00CE6DB7" w:rsidRDefault="00CE6DB7" w:rsidP="006D7427">
            <w:pPr>
              <w:cnfStyle w:val="000000100000" w:firstRow="0" w:lastRow="0" w:firstColumn="0" w:lastColumn="0" w:oddVBand="0" w:evenVBand="0" w:oddHBand="1" w:evenHBand="0" w:firstRowFirstColumn="0" w:firstRowLastColumn="0" w:lastRowFirstColumn="0" w:lastRowLastColumn="0"/>
            </w:pPr>
            <w:r w:rsidRPr="00942B56">
              <w:t xml:space="preserve"> </w:t>
            </w:r>
          </w:p>
          <w:p w14:paraId="1951F0C2" w14:textId="08B527A0"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r>
              <w:t>Need to</w:t>
            </w:r>
            <w:r w:rsidRPr="00942B56">
              <w:t xml:space="preserve"> ensure 1-1 support and effective CYPD/family education in diabetes </w:t>
            </w:r>
            <w:r w:rsidR="00074412">
              <w:t>control</w:t>
            </w:r>
          </w:p>
          <w:p w14:paraId="13B2F1C0"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29080CA6" w14:textId="77777777" w:rsidR="00A07188" w:rsidRDefault="00A07188" w:rsidP="006D7427">
            <w:pPr>
              <w:cnfStyle w:val="000000100000" w:firstRow="0" w:lastRow="0" w:firstColumn="0" w:lastColumn="0" w:oddVBand="0" w:evenVBand="0" w:oddHBand="1" w:evenHBand="0" w:firstRowFirstColumn="0" w:firstRowLastColumn="0" w:lastRowFirstColumn="0" w:lastRowLastColumn="0"/>
              <w:rPr>
                <w:b/>
                <w:bCs/>
              </w:rPr>
            </w:pPr>
          </w:p>
          <w:p w14:paraId="2D3FDEBC" w14:textId="77777777" w:rsidR="00A07188" w:rsidRDefault="00A07188" w:rsidP="006D7427">
            <w:pPr>
              <w:cnfStyle w:val="000000100000" w:firstRow="0" w:lastRow="0" w:firstColumn="0" w:lastColumn="0" w:oddVBand="0" w:evenVBand="0" w:oddHBand="1" w:evenHBand="0" w:firstRowFirstColumn="0" w:firstRowLastColumn="0" w:lastRowFirstColumn="0" w:lastRowLastColumn="0"/>
              <w:rPr>
                <w:b/>
                <w:bCs/>
              </w:rPr>
            </w:pPr>
          </w:p>
          <w:p w14:paraId="75AB8332" w14:textId="77777777" w:rsidR="00353FC7" w:rsidRDefault="00353FC7" w:rsidP="006D7427">
            <w:pPr>
              <w:cnfStyle w:val="000000100000" w:firstRow="0" w:lastRow="0" w:firstColumn="0" w:lastColumn="0" w:oddVBand="0" w:evenVBand="0" w:oddHBand="1" w:evenHBand="0" w:firstRowFirstColumn="0" w:firstRowLastColumn="0" w:lastRowFirstColumn="0" w:lastRowLastColumn="0"/>
              <w:rPr>
                <w:b/>
                <w:bCs/>
              </w:rPr>
            </w:pPr>
          </w:p>
          <w:p w14:paraId="3903F28A" w14:textId="77777777" w:rsidR="00353FC7" w:rsidRDefault="00353FC7" w:rsidP="006D7427">
            <w:pPr>
              <w:cnfStyle w:val="000000100000" w:firstRow="0" w:lastRow="0" w:firstColumn="0" w:lastColumn="0" w:oddVBand="0" w:evenVBand="0" w:oddHBand="1" w:evenHBand="0" w:firstRowFirstColumn="0" w:firstRowLastColumn="0" w:lastRowFirstColumn="0" w:lastRowLastColumn="0"/>
              <w:rPr>
                <w:b/>
                <w:bCs/>
              </w:rPr>
            </w:pPr>
          </w:p>
          <w:p w14:paraId="04B14C32" w14:textId="77777777" w:rsidR="00D23EB6" w:rsidRDefault="00D23EB6" w:rsidP="006D7427">
            <w:pPr>
              <w:cnfStyle w:val="000000100000" w:firstRow="0" w:lastRow="0" w:firstColumn="0" w:lastColumn="0" w:oddVBand="0" w:evenVBand="0" w:oddHBand="1" w:evenHBand="0" w:firstRowFirstColumn="0" w:firstRowLastColumn="0" w:lastRowFirstColumn="0" w:lastRowLastColumn="0"/>
              <w:rPr>
                <w:b/>
                <w:bCs/>
              </w:rPr>
            </w:pPr>
          </w:p>
          <w:p w14:paraId="5FEDB98F" w14:textId="79B08A29" w:rsidR="00CE6DB7" w:rsidRDefault="00CE6DB7" w:rsidP="006D7427">
            <w:pPr>
              <w:cnfStyle w:val="000000100000" w:firstRow="0" w:lastRow="0" w:firstColumn="0" w:lastColumn="0" w:oddVBand="0" w:evenVBand="0" w:oddHBand="1" w:evenHBand="0" w:firstRowFirstColumn="0" w:firstRowLastColumn="0" w:lastRowFirstColumn="0" w:lastRowLastColumn="0"/>
            </w:pPr>
            <w:r w:rsidRPr="001B5511">
              <w:rPr>
                <w:b/>
                <w:bCs/>
              </w:rPr>
              <w:t>Additional clinic sessions</w:t>
            </w:r>
            <w:bookmarkStart w:id="4" w:name="_Toc154037868"/>
            <w:r w:rsidR="00DF0789">
              <w:rPr>
                <w:b/>
                <w:bCs/>
              </w:rPr>
              <w:t>:</w:t>
            </w:r>
            <w:r w:rsidRPr="001B5511">
              <w:t xml:space="preserve"> </w:t>
            </w:r>
            <w:r w:rsidRPr="00942B56">
              <w:t>Many respondents felt that their service was already running appropriate sessions, or that they needed more resources (staffing and time) to be able to deliver additional sessions and groups</w:t>
            </w:r>
            <w:r w:rsidRPr="001B5511">
              <w:t xml:space="preserve">. </w:t>
            </w:r>
          </w:p>
          <w:p w14:paraId="61D3A52F" w14:textId="77777777" w:rsidR="00CE6DB7" w:rsidRDefault="00CE6DB7" w:rsidP="006D7427">
            <w:pPr>
              <w:cnfStyle w:val="000000100000" w:firstRow="0" w:lastRow="0" w:firstColumn="0" w:lastColumn="0" w:oddVBand="0" w:evenVBand="0" w:oddHBand="1" w:evenHBand="0" w:firstRowFirstColumn="0" w:firstRowLastColumn="0" w:lastRowFirstColumn="0" w:lastRowLastColumn="0"/>
            </w:pPr>
          </w:p>
          <w:bookmarkEnd w:id="4"/>
          <w:p w14:paraId="1979DBE6"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5B19321B"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64F876EF"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55FAD2F3"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2B2FCDBE"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3D94991E"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0A50E848" w14:textId="77777777" w:rsidR="00CE6DB7" w:rsidRDefault="00CE6DB7" w:rsidP="006D7427">
            <w:pPr>
              <w:cnfStyle w:val="000000100000" w:firstRow="0" w:lastRow="0" w:firstColumn="0" w:lastColumn="0" w:oddVBand="0" w:evenVBand="0" w:oddHBand="1" w:evenHBand="0" w:firstRowFirstColumn="0" w:firstRowLastColumn="0" w:lastRowFirstColumn="0" w:lastRowLastColumn="0"/>
            </w:pPr>
          </w:p>
          <w:p w14:paraId="5CB621C3"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1B9773EF"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76D8925D"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15F0E929"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29D93B11"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755E805F"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6720F2D5" w14:textId="77777777" w:rsidR="0037481B" w:rsidRDefault="0037481B" w:rsidP="006D7427">
            <w:pPr>
              <w:cnfStyle w:val="000000100000" w:firstRow="0" w:lastRow="0" w:firstColumn="0" w:lastColumn="0" w:oddVBand="0" w:evenVBand="0" w:oddHBand="1" w:evenHBand="0" w:firstRowFirstColumn="0" w:firstRowLastColumn="0" w:lastRowFirstColumn="0" w:lastRowLastColumn="0"/>
            </w:pPr>
          </w:p>
          <w:p w14:paraId="76F340D4" w14:textId="768B7770" w:rsidR="0037481B" w:rsidRPr="001B5511" w:rsidRDefault="0037481B" w:rsidP="006D7427">
            <w:pPr>
              <w:cnfStyle w:val="000000100000" w:firstRow="0" w:lastRow="0" w:firstColumn="0" w:lastColumn="0" w:oddVBand="0" w:evenVBand="0" w:oddHBand="1" w:evenHBand="0" w:firstRowFirstColumn="0" w:firstRowLastColumn="0" w:lastRowFirstColumn="0" w:lastRowLastColumn="0"/>
            </w:pPr>
          </w:p>
        </w:tc>
        <w:tc>
          <w:tcPr>
            <w:tcW w:w="5812" w:type="dxa"/>
          </w:tcPr>
          <w:p w14:paraId="6F63F521" w14:textId="25F26BC9" w:rsidR="00425104" w:rsidRPr="0087365D" w:rsidRDefault="00CE6DB7" w:rsidP="00D37DC3">
            <w:pPr>
              <w:cnfStyle w:val="000000100000" w:firstRow="0" w:lastRow="0" w:firstColumn="0" w:lastColumn="0" w:oddVBand="0" w:evenVBand="0" w:oddHBand="1" w:evenHBand="0" w:firstRowFirstColumn="0" w:firstRowLastColumn="0" w:lastRowFirstColumn="0" w:lastRowLastColumn="0"/>
              <w:rPr>
                <w:rFonts w:eastAsia="Arial" w:cstheme="minorHAnsi"/>
                <w:kern w:val="0"/>
                <w:lang w:eastAsia="en-GB"/>
                <w14:ligatures w14:val="none"/>
              </w:rPr>
            </w:pPr>
            <w:r w:rsidRPr="008764F3">
              <w:rPr>
                <w:b/>
                <w:bCs/>
              </w:rPr>
              <w:t>Peer support:</w:t>
            </w:r>
            <w:r w:rsidR="00FE262A">
              <w:t xml:space="preserve"> was favoured </w:t>
            </w:r>
            <w:r w:rsidRPr="002F786E">
              <w:t xml:space="preserve"> </w:t>
            </w:r>
            <w:r w:rsidR="005C0640">
              <w:t xml:space="preserve">and </w:t>
            </w:r>
            <w:r w:rsidR="002E183B">
              <w:t>c</w:t>
            </w:r>
            <w:r w:rsidR="00EB5960">
              <w:t xml:space="preserve">ould </w:t>
            </w:r>
            <w:r w:rsidR="002E183B">
              <w:t>be integrated with</w:t>
            </w:r>
            <w:r w:rsidR="00CF1658">
              <w:t xml:space="preserve"> Diabetes UK / </w:t>
            </w:r>
            <w:r w:rsidR="00D164C5">
              <w:t>Together with Diabetes ‘Young Leaders’ programme</w:t>
            </w:r>
            <w:r w:rsidR="00C073FA">
              <w:t xml:space="preserve"> and </w:t>
            </w:r>
            <w:r w:rsidR="00CF2321">
              <w:t>consistent with</w:t>
            </w:r>
            <w:r w:rsidR="002E183B">
              <w:t xml:space="preserve"> </w:t>
            </w:r>
            <w:r w:rsidR="005C0640">
              <w:t xml:space="preserve">NHS England </w:t>
            </w:r>
            <w:r w:rsidR="00E43AD8">
              <w:t>‘</w:t>
            </w:r>
            <w:r w:rsidR="005C0640">
              <w:t>6 principles of good peer support</w:t>
            </w:r>
            <w:r w:rsidR="00E43AD8">
              <w:t>’</w:t>
            </w:r>
            <w:r w:rsidR="007A17CC">
              <w:t xml:space="preserve"> based on </w:t>
            </w:r>
            <w:r w:rsidR="0021603B" w:rsidRPr="0021603B">
              <w:t>shared experiences of people living with Type 1 diabetes</w:t>
            </w:r>
          </w:p>
          <w:p w14:paraId="693F1C89" w14:textId="29D45CEE"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2A9658F2" w14:textId="77777777" w:rsidR="006E4BFC" w:rsidRDefault="006E4BFC" w:rsidP="00253CC6">
            <w:pPr>
              <w:cnfStyle w:val="000000100000" w:firstRow="0" w:lastRow="0" w:firstColumn="0" w:lastColumn="0" w:oddVBand="0" w:evenVBand="0" w:oddHBand="1" w:evenHBand="0" w:firstRowFirstColumn="0" w:firstRowLastColumn="0" w:lastRowFirstColumn="0" w:lastRowLastColumn="0"/>
              <w:rPr>
                <w:b/>
                <w:bCs/>
              </w:rPr>
            </w:pPr>
          </w:p>
          <w:p w14:paraId="5C04EDC9" w14:textId="77777777" w:rsidR="006E4BFC" w:rsidRDefault="006E4BFC" w:rsidP="00253CC6">
            <w:pPr>
              <w:cnfStyle w:val="000000100000" w:firstRow="0" w:lastRow="0" w:firstColumn="0" w:lastColumn="0" w:oddVBand="0" w:evenVBand="0" w:oddHBand="1" w:evenHBand="0" w:firstRowFirstColumn="0" w:firstRowLastColumn="0" w:lastRowFirstColumn="0" w:lastRowLastColumn="0"/>
              <w:rPr>
                <w:b/>
                <w:bCs/>
              </w:rPr>
            </w:pPr>
          </w:p>
          <w:p w14:paraId="2673B18D" w14:textId="3435D2F6" w:rsidR="00CE6DB7" w:rsidRPr="00CF2321" w:rsidRDefault="00CE6DB7" w:rsidP="00253CC6">
            <w:pPr>
              <w:cnfStyle w:val="000000100000" w:firstRow="0" w:lastRow="0" w:firstColumn="0" w:lastColumn="0" w:oddVBand="0" w:evenVBand="0" w:oddHBand="1" w:evenHBand="0" w:firstRowFirstColumn="0" w:firstRowLastColumn="0" w:lastRowFirstColumn="0" w:lastRowLastColumn="0"/>
              <w:rPr>
                <w:b/>
                <w:bCs/>
              </w:rPr>
            </w:pPr>
            <w:r w:rsidRPr="008764F3">
              <w:rPr>
                <w:b/>
                <w:bCs/>
              </w:rPr>
              <w:t>Life coach:</w:t>
            </w:r>
            <w:r w:rsidRPr="00253CC6">
              <w:t xml:space="preserve"> </w:t>
            </w:r>
            <w:r>
              <w:t xml:space="preserve">was favoured as </w:t>
            </w:r>
            <w:r w:rsidRPr="00253CC6">
              <w:t>dedicated diabetes health and well-being coaches are in place in some localities, including some with a focus on reaching diverse and underserved group</w:t>
            </w:r>
            <w:r>
              <w:t xml:space="preserve">s. </w:t>
            </w:r>
          </w:p>
          <w:p w14:paraId="58DC436A" w14:textId="77777777"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p w14:paraId="453DD3C4" w14:textId="77777777" w:rsidR="00CE6DB7" w:rsidRDefault="00CE6DB7" w:rsidP="005C24E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jc w:val="both"/>
              <w:cnfStyle w:val="000000100000" w:firstRow="0" w:lastRow="0" w:firstColumn="0" w:lastColumn="0" w:oddVBand="0" w:evenVBand="0" w:oddHBand="1" w:evenHBand="0" w:firstRowFirstColumn="0" w:firstRowLastColumn="0" w:lastRowFirstColumn="0" w:lastRowLastColumn="0"/>
              <w:rPr>
                <w:rFonts w:eastAsia="Arial" w:cstheme="minorHAnsi"/>
                <w:b/>
                <w:bCs/>
                <w:kern w:val="0"/>
                <w:lang w:eastAsia="en-GB"/>
                <w14:ligatures w14:val="none"/>
              </w:rPr>
            </w:pPr>
          </w:p>
          <w:p w14:paraId="2CBF4092" w14:textId="77777777" w:rsidR="00CE6DB7" w:rsidRDefault="00CE6DB7" w:rsidP="005C24E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jc w:val="both"/>
              <w:cnfStyle w:val="000000100000" w:firstRow="0" w:lastRow="0" w:firstColumn="0" w:lastColumn="0" w:oddVBand="0" w:evenVBand="0" w:oddHBand="1" w:evenHBand="0" w:firstRowFirstColumn="0" w:firstRowLastColumn="0" w:lastRowFirstColumn="0" w:lastRowLastColumn="0"/>
              <w:rPr>
                <w:rFonts w:eastAsia="Arial" w:cstheme="minorHAnsi"/>
                <w:b/>
                <w:bCs/>
                <w:kern w:val="0"/>
                <w:lang w:eastAsia="en-GB"/>
                <w14:ligatures w14:val="none"/>
              </w:rPr>
            </w:pPr>
          </w:p>
          <w:p w14:paraId="32E85A60" w14:textId="77777777" w:rsidR="00CE6DB7" w:rsidRDefault="00CE6DB7" w:rsidP="005C24E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jc w:val="both"/>
              <w:cnfStyle w:val="000000100000" w:firstRow="0" w:lastRow="0" w:firstColumn="0" w:lastColumn="0" w:oddVBand="0" w:evenVBand="0" w:oddHBand="1" w:evenHBand="0" w:firstRowFirstColumn="0" w:firstRowLastColumn="0" w:lastRowFirstColumn="0" w:lastRowLastColumn="0"/>
              <w:rPr>
                <w:rFonts w:eastAsia="Arial" w:cstheme="minorHAnsi"/>
                <w:b/>
                <w:bCs/>
                <w:kern w:val="0"/>
                <w:lang w:eastAsia="en-GB"/>
                <w14:ligatures w14:val="none"/>
              </w:rPr>
            </w:pPr>
          </w:p>
          <w:p w14:paraId="6E39284A" w14:textId="7622EBEA" w:rsidR="00CE6DB7" w:rsidRPr="00F57C9A" w:rsidRDefault="006E4BFC" w:rsidP="00425104">
            <w:pPr>
              <w:tabs>
                <w:tab w:val="left" w:pos="720"/>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jc w:val="both"/>
              <w:cnfStyle w:val="000000100000" w:firstRow="0" w:lastRow="0" w:firstColumn="0" w:lastColumn="0" w:oddVBand="0" w:evenVBand="0" w:oddHBand="1" w:evenHBand="0" w:firstRowFirstColumn="0" w:firstRowLastColumn="0" w:lastRowFirstColumn="0" w:lastRowLastColumn="0"/>
              <w:rPr>
                <w:rFonts w:eastAsia="Arial" w:cstheme="minorHAnsi"/>
                <w:b/>
                <w:bCs/>
                <w:kern w:val="0"/>
                <w:lang w:eastAsia="en-GB"/>
                <w14:ligatures w14:val="none"/>
              </w:rPr>
            </w:pPr>
            <w:r>
              <w:rPr>
                <w:rFonts w:eastAsia="Arial" w:cstheme="minorHAnsi"/>
                <w:b/>
                <w:bCs/>
                <w:kern w:val="0"/>
                <w:lang w:eastAsia="en-GB"/>
                <w14:ligatures w14:val="none"/>
              </w:rPr>
              <w:t>F</w:t>
            </w:r>
            <w:r w:rsidR="00CE6DB7" w:rsidRPr="005258BE">
              <w:rPr>
                <w:rFonts w:eastAsia="Arial" w:cstheme="minorHAnsi"/>
                <w:b/>
                <w:bCs/>
                <w:kern w:val="0"/>
                <w:lang w:eastAsia="en-GB"/>
                <w14:ligatures w14:val="none"/>
              </w:rPr>
              <w:t>amily support</w:t>
            </w:r>
            <w:r w:rsidR="001929E1">
              <w:rPr>
                <w:rFonts w:eastAsia="Arial" w:cstheme="minorHAnsi"/>
                <w:b/>
                <w:bCs/>
                <w:kern w:val="0"/>
                <w:lang w:eastAsia="en-GB"/>
                <w14:ligatures w14:val="none"/>
              </w:rPr>
              <w:t>:</w:t>
            </w:r>
            <w:r w:rsidR="00CE6DB7" w:rsidRPr="005C24E3">
              <w:rPr>
                <w:rFonts w:eastAsia="Arial" w:cstheme="minorHAnsi"/>
                <w:kern w:val="0"/>
                <w:lang w:eastAsia="en-GB"/>
                <w14:ligatures w14:val="none"/>
              </w:rPr>
              <w:t xml:space="preserve"> </w:t>
            </w:r>
            <w:r w:rsidR="0030544D">
              <w:rPr>
                <w:rFonts w:eastAsia="Arial" w:cstheme="minorHAnsi"/>
                <w:kern w:val="0"/>
                <w:lang w:eastAsia="en-GB"/>
                <w14:ligatures w14:val="none"/>
              </w:rPr>
              <w:t xml:space="preserve">Stakeholders / HCPs noted that </w:t>
            </w:r>
            <w:r w:rsidR="00CE6DB7" w:rsidRPr="005C24E3">
              <w:rPr>
                <w:rFonts w:eastAsia="Arial" w:cstheme="minorHAnsi"/>
                <w:kern w:val="0"/>
                <w:lang w:eastAsia="en-GB"/>
                <w14:ligatures w14:val="none"/>
              </w:rPr>
              <w:t xml:space="preserve">role is already performed in many diabetes teams, so there are </w:t>
            </w:r>
            <w:r w:rsidR="0030544D">
              <w:rPr>
                <w:rFonts w:eastAsia="Arial" w:cstheme="minorHAnsi"/>
                <w:kern w:val="0"/>
                <w:lang w:eastAsia="en-GB"/>
                <w14:ligatures w14:val="none"/>
              </w:rPr>
              <w:t xml:space="preserve">existing </w:t>
            </w:r>
            <w:r w:rsidR="00CE6DB7" w:rsidRPr="005C24E3">
              <w:rPr>
                <w:rFonts w:eastAsia="Arial" w:cstheme="minorHAnsi"/>
                <w:kern w:val="0"/>
                <w:lang w:eastAsia="en-GB"/>
                <w14:ligatures w14:val="none"/>
              </w:rPr>
              <w:t>models for employment</w:t>
            </w:r>
            <w:r w:rsidR="00CE6DB7" w:rsidRPr="0087365D">
              <w:rPr>
                <w:rFonts w:eastAsia="Arial" w:cstheme="minorHAnsi"/>
                <w:kern w:val="0"/>
                <w:lang w:eastAsia="en-GB"/>
                <w14:ligatures w14:val="none"/>
              </w:rPr>
              <w:t xml:space="preserve"> with</w:t>
            </w:r>
            <w:r w:rsidR="00CE6DB7">
              <w:rPr>
                <w:rFonts w:eastAsia="Arial" w:cstheme="minorHAnsi"/>
                <w:kern w:val="0"/>
                <w:lang w:eastAsia="en-GB"/>
                <w14:ligatures w14:val="none"/>
              </w:rPr>
              <w:t>in</w:t>
            </w:r>
            <w:r w:rsidR="00CE6DB7" w:rsidRPr="0087365D">
              <w:rPr>
                <w:rFonts w:eastAsia="Arial" w:cstheme="minorHAnsi"/>
                <w:kern w:val="0"/>
                <w:lang w:eastAsia="en-GB"/>
                <w14:ligatures w14:val="none"/>
              </w:rPr>
              <w:t xml:space="preserve"> MDT.</w:t>
            </w:r>
            <w:r w:rsidR="00633334" w:rsidRPr="00633334">
              <w:rPr>
                <w:rFonts w:eastAsiaTheme="minorEastAsia"/>
                <w:b/>
                <w:bCs/>
                <w:kern w:val="0"/>
                <w:sz w:val="20"/>
                <w:szCs w:val="20"/>
                <w14:ligatures w14:val="none"/>
              </w:rPr>
              <w:t xml:space="preserve"> </w:t>
            </w:r>
          </w:p>
          <w:p w14:paraId="50B7D5C6" w14:textId="77777777" w:rsidR="00CE6DB7" w:rsidRPr="005C24E3" w:rsidRDefault="00CE6DB7" w:rsidP="005C24E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ind w:left="7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i/>
                <w:iCs/>
                <w:color w:val="5B9BD5"/>
                <w:kern w:val="0"/>
                <w:sz w:val="20"/>
                <w:szCs w:val="20"/>
                <w:lang w:eastAsia="en-GB"/>
                <w14:ligatures w14:val="none"/>
              </w:rPr>
            </w:pPr>
          </w:p>
          <w:p w14:paraId="09704552" w14:textId="77777777" w:rsidR="00CE6DB7" w:rsidRDefault="00CE6DB7" w:rsidP="004F0B46">
            <w:pPr>
              <w:cnfStyle w:val="000000100000" w:firstRow="0" w:lastRow="0" w:firstColumn="0" w:lastColumn="0" w:oddVBand="0" w:evenVBand="0" w:oddHBand="1" w:evenHBand="0" w:firstRowFirstColumn="0" w:firstRowLastColumn="0" w:lastRowFirstColumn="0" w:lastRowLastColumn="0"/>
              <w:rPr>
                <w:b/>
                <w:bCs/>
              </w:rPr>
            </w:pPr>
          </w:p>
          <w:p w14:paraId="36088648" w14:textId="77777777" w:rsidR="00CE6DB7" w:rsidRDefault="00CE6DB7" w:rsidP="004F0B46">
            <w:pPr>
              <w:cnfStyle w:val="000000100000" w:firstRow="0" w:lastRow="0" w:firstColumn="0" w:lastColumn="0" w:oddVBand="0" w:evenVBand="0" w:oddHBand="1" w:evenHBand="0" w:firstRowFirstColumn="0" w:firstRowLastColumn="0" w:lastRowFirstColumn="0" w:lastRowLastColumn="0"/>
              <w:rPr>
                <w:b/>
                <w:bCs/>
              </w:rPr>
            </w:pPr>
          </w:p>
          <w:p w14:paraId="2372B9A7" w14:textId="77777777" w:rsidR="00CE6DB7" w:rsidRDefault="00CE6DB7" w:rsidP="004F0B46">
            <w:pPr>
              <w:cnfStyle w:val="000000100000" w:firstRow="0" w:lastRow="0" w:firstColumn="0" w:lastColumn="0" w:oddVBand="0" w:evenVBand="0" w:oddHBand="1" w:evenHBand="0" w:firstRowFirstColumn="0" w:firstRowLastColumn="0" w:lastRowFirstColumn="0" w:lastRowLastColumn="0"/>
              <w:rPr>
                <w:b/>
                <w:bCs/>
              </w:rPr>
            </w:pPr>
          </w:p>
          <w:p w14:paraId="0355FF22" w14:textId="77777777" w:rsidR="00A07188" w:rsidRDefault="00A07188" w:rsidP="004F0B46">
            <w:pPr>
              <w:cnfStyle w:val="000000100000" w:firstRow="0" w:lastRow="0" w:firstColumn="0" w:lastColumn="0" w:oddVBand="0" w:evenVBand="0" w:oddHBand="1" w:evenHBand="0" w:firstRowFirstColumn="0" w:firstRowLastColumn="0" w:lastRowFirstColumn="0" w:lastRowLastColumn="0"/>
              <w:rPr>
                <w:b/>
                <w:bCs/>
              </w:rPr>
            </w:pPr>
          </w:p>
          <w:p w14:paraId="6F5FE5C6" w14:textId="77777777" w:rsidR="00A07188" w:rsidRDefault="00A07188" w:rsidP="004F0B46">
            <w:pPr>
              <w:cnfStyle w:val="000000100000" w:firstRow="0" w:lastRow="0" w:firstColumn="0" w:lastColumn="0" w:oddVBand="0" w:evenVBand="0" w:oddHBand="1" w:evenHBand="0" w:firstRowFirstColumn="0" w:firstRowLastColumn="0" w:lastRowFirstColumn="0" w:lastRowLastColumn="0"/>
              <w:rPr>
                <w:b/>
                <w:bCs/>
              </w:rPr>
            </w:pPr>
          </w:p>
          <w:p w14:paraId="08E1AC0C" w14:textId="302CD68A" w:rsidR="00CE6DB7" w:rsidRPr="004F0B46" w:rsidRDefault="00CE6DB7" w:rsidP="004F0B46">
            <w:pPr>
              <w:cnfStyle w:val="000000100000" w:firstRow="0" w:lastRow="0" w:firstColumn="0" w:lastColumn="0" w:oddVBand="0" w:evenVBand="0" w:oddHBand="1" w:evenHBand="0" w:firstRowFirstColumn="0" w:firstRowLastColumn="0" w:lastRowFirstColumn="0" w:lastRowLastColumn="0"/>
            </w:pPr>
            <w:r w:rsidRPr="008764F3">
              <w:rPr>
                <w:b/>
                <w:bCs/>
              </w:rPr>
              <w:t>Clinic ethos:</w:t>
            </w:r>
            <w:r w:rsidRPr="001B5511">
              <w:t xml:space="preserve"> </w:t>
            </w:r>
            <w:r w:rsidRPr="004F0B46">
              <w:t xml:space="preserve"> clinical excellence/quality improvement work </w:t>
            </w:r>
            <w:r>
              <w:t xml:space="preserve">ongoing </w:t>
            </w:r>
            <w:r w:rsidRPr="004F0B46">
              <w:t>within all clinics. Feedback to teams on these communication issues, related specifically to underserved/diverse groups, may be helpful. Negative encounters with clinicians (despite being recognised as potentially inappropriate/unhelpful) are understood in the context of genuine clinical fear for CYPD health/life/safety - that is the communication of critical concerns is clinically warranted, even if the communication style may be unhelpful.</w:t>
            </w:r>
          </w:p>
          <w:p w14:paraId="6D0B0105" w14:textId="7AF5052F" w:rsidR="00CE6DB7" w:rsidRPr="001B5511" w:rsidRDefault="00CE6DB7" w:rsidP="006D7427">
            <w:pPr>
              <w:cnfStyle w:val="000000100000" w:firstRow="0" w:lastRow="0" w:firstColumn="0" w:lastColumn="0" w:oddVBand="0" w:evenVBand="0" w:oddHBand="1" w:evenHBand="0" w:firstRowFirstColumn="0" w:firstRowLastColumn="0" w:lastRowFirstColumn="0" w:lastRowLastColumn="0"/>
            </w:pPr>
          </w:p>
        </w:tc>
      </w:tr>
      <w:tr w:rsidR="00EB41F0" w14:paraId="34AB4BDB" w14:textId="77777777" w:rsidTr="00B33D4E">
        <w:tc>
          <w:tcPr>
            <w:cnfStyle w:val="001000000000" w:firstRow="0" w:lastRow="0" w:firstColumn="1" w:lastColumn="0" w:oddVBand="0" w:evenVBand="0" w:oddHBand="0" w:evenHBand="0" w:firstRowFirstColumn="0" w:firstRowLastColumn="0" w:lastRowFirstColumn="0" w:lastRowLastColumn="0"/>
            <w:tcW w:w="2269" w:type="dxa"/>
          </w:tcPr>
          <w:p w14:paraId="6CFAE99F" w14:textId="7610D1C2" w:rsidR="00EB41F0" w:rsidRPr="00840D12" w:rsidRDefault="00EB41F0" w:rsidP="00EB41F0">
            <w:pPr>
              <w:rPr>
                <w:b w:val="0"/>
                <w:bCs w:val="0"/>
              </w:rPr>
            </w:pPr>
            <w:r w:rsidRPr="00253CC6">
              <w:t>APEASE</w:t>
            </w:r>
            <w:r w:rsidR="00840D12">
              <w:rPr>
                <w:b w:val="0"/>
                <w:bCs w:val="0"/>
              </w:rPr>
              <w:t>-</w:t>
            </w:r>
            <w:r>
              <w:t>Practicality</w:t>
            </w:r>
          </w:p>
        </w:tc>
        <w:tc>
          <w:tcPr>
            <w:tcW w:w="3402" w:type="dxa"/>
          </w:tcPr>
          <w:p w14:paraId="70E17D3B" w14:textId="34722CCB" w:rsidR="00EB41F0" w:rsidRPr="005B1995" w:rsidRDefault="00EB41F0" w:rsidP="00EB41F0">
            <w:pPr>
              <w:cnfStyle w:val="000000000000" w:firstRow="0" w:lastRow="0" w:firstColumn="0" w:lastColumn="0" w:oddVBand="0" w:evenVBand="0" w:oddHBand="0" w:evenHBand="0" w:firstRowFirstColumn="0" w:firstRowLastColumn="0" w:lastRowFirstColumn="0" w:lastRowLastColumn="0"/>
              <w:rPr>
                <w:b/>
                <w:bCs/>
              </w:rPr>
            </w:pPr>
            <w:r>
              <w:rPr>
                <w:b/>
                <w:bCs/>
              </w:rPr>
              <w:t>YPAG x 1 / CYPD x2  / family Focus x2  groups</w:t>
            </w:r>
          </w:p>
        </w:tc>
        <w:tc>
          <w:tcPr>
            <w:tcW w:w="4395" w:type="dxa"/>
          </w:tcPr>
          <w:p w14:paraId="158E4609" w14:textId="4C6B86F3" w:rsidR="00EB41F0" w:rsidRPr="001B5511" w:rsidRDefault="00EB41F0" w:rsidP="00EB41F0">
            <w:pPr>
              <w:cnfStyle w:val="000000000000" w:firstRow="0" w:lastRow="0" w:firstColumn="0" w:lastColumn="0" w:oddVBand="0" w:evenVBand="0" w:oddHBand="0" w:evenHBand="0" w:firstRowFirstColumn="0" w:firstRowLastColumn="0" w:lastRowFirstColumn="0" w:lastRowLastColumn="0"/>
              <w:rPr>
                <w:b/>
                <w:bCs/>
              </w:rPr>
            </w:pPr>
            <w:r w:rsidRPr="00FA7C7D">
              <w:rPr>
                <w:b/>
                <w:bCs/>
                <w:lang w:val="it-IT"/>
              </w:rPr>
              <w:t>HCP Consultation</w:t>
            </w:r>
            <w:r w:rsidR="00A071A7">
              <w:rPr>
                <w:b/>
                <w:bCs/>
                <w:lang w:val="it-IT"/>
              </w:rPr>
              <w:t xml:space="preserve"> </w:t>
            </w:r>
            <w:r w:rsidRPr="00FA7C7D">
              <w:rPr>
                <w:b/>
                <w:bCs/>
                <w:lang w:val="it-IT"/>
              </w:rPr>
              <w:t>- su</w:t>
            </w:r>
            <w:r>
              <w:rPr>
                <w:b/>
                <w:bCs/>
                <w:lang w:val="it-IT"/>
              </w:rPr>
              <w:t>rvey</w:t>
            </w:r>
            <w:r w:rsidR="001D6846">
              <w:rPr>
                <w:b/>
                <w:bCs/>
                <w:lang w:val="it-IT"/>
              </w:rPr>
              <w:t xml:space="preserve"> x 2</w:t>
            </w:r>
          </w:p>
        </w:tc>
        <w:tc>
          <w:tcPr>
            <w:tcW w:w="5812" w:type="dxa"/>
          </w:tcPr>
          <w:p w14:paraId="0E2175A7" w14:textId="02C3E12F" w:rsidR="00EB41F0" w:rsidRPr="008764F3" w:rsidRDefault="00EB41F0" w:rsidP="00EB41F0">
            <w:pPr>
              <w:cnfStyle w:val="000000000000" w:firstRow="0" w:lastRow="0" w:firstColumn="0" w:lastColumn="0" w:oddVBand="0" w:evenVBand="0" w:oddHBand="0" w:evenHBand="0" w:firstRowFirstColumn="0" w:firstRowLastColumn="0" w:lastRowFirstColumn="0" w:lastRowLastColumn="0"/>
              <w:rPr>
                <w:b/>
                <w:bCs/>
              </w:rPr>
            </w:pPr>
            <w:r w:rsidRPr="00253CC6">
              <w:rPr>
                <w:b/>
                <w:bCs/>
              </w:rPr>
              <w:t xml:space="preserve">Stakeholder </w:t>
            </w:r>
            <w:r w:rsidR="00185D35">
              <w:rPr>
                <w:b/>
                <w:bCs/>
              </w:rPr>
              <w:t>x 1</w:t>
            </w:r>
            <w:r w:rsidRPr="00253CC6">
              <w:rPr>
                <w:b/>
                <w:bCs/>
              </w:rPr>
              <w:t xml:space="preserve"> / Partners</w:t>
            </w:r>
            <w:r>
              <w:rPr>
                <w:b/>
                <w:bCs/>
              </w:rPr>
              <w:t xml:space="preserve"> </w:t>
            </w:r>
            <w:r w:rsidR="00185D35">
              <w:rPr>
                <w:b/>
                <w:bCs/>
              </w:rPr>
              <w:t xml:space="preserve">x 1 </w:t>
            </w:r>
            <w:r>
              <w:rPr>
                <w:b/>
                <w:bCs/>
              </w:rPr>
              <w:t>consultation meetings</w:t>
            </w:r>
          </w:p>
        </w:tc>
      </w:tr>
      <w:tr w:rsidR="00EB41F0" w14:paraId="7C5F163F" w14:textId="77777777" w:rsidTr="00B33D4E">
        <w:trPr>
          <w:cnfStyle w:val="000000100000" w:firstRow="0" w:lastRow="0" w:firstColumn="0" w:lastColumn="0" w:oddVBand="0" w:evenVBand="0" w:oddHBand="1" w:evenHBand="0" w:firstRowFirstColumn="0" w:firstRowLastColumn="0" w:lastRowFirstColumn="0" w:lastRowLastColumn="0"/>
          <w:trHeight w:val="5474"/>
        </w:trPr>
        <w:tc>
          <w:tcPr>
            <w:cnfStyle w:val="001000000000" w:firstRow="0" w:lastRow="0" w:firstColumn="1" w:lastColumn="0" w:oddVBand="0" w:evenVBand="0" w:oddHBand="0" w:evenHBand="0" w:firstRowFirstColumn="0" w:firstRowLastColumn="0" w:lastRowFirstColumn="0" w:lastRowLastColumn="0"/>
            <w:tcW w:w="2269" w:type="dxa"/>
          </w:tcPr>
          <w:p w14:paraId="7F6A3B12" w14:textId="0AF8663D" w:rsidR="00EB41F0" w:rsidRPr="004307BE" w:rsidRDefault="00EB41F0" w:rsidP="00EB41F0">
            <w:pPr>
              <w:rPr>
                <w:b w:val="0"/>
                <w:bCs w:val="0"/>
              </w:rPr>
            </w:pPr>
            <w:r w:rsidRPr="004307BE">
              <w:t xml:space="preserve">Peer Support: </w:t>
            </w:r>
          </w:p>
          <w:p w14:paraId="2969245E" w14:textId="77777777" w:rsidR="00EB41F0" w:rsidRPr="004307BE" w:rsidRDefault="00EB41F0" w:rsidP="00EB41F0">
            <w:pPr>
              <w:rPr>
                <w:b w:val="0"/>
                <w:bCs w:val="0"/>
              </w:rPr>
            </w:pPr>
          </w:p>
          <w:p w14:paraId="41A4E352" w14:textId="77777777" w:rsidR="00EB41F0" w:rsidRPr="004307BE" w:rsidRDefault="00EB41F0" w:rsidP="00EB41F0">
            <w:pPr>
              <w:rPr>
                <w:b w:val="0"/>
                <w:bCs w:val="0"/>
              </w:rPr>
            </w:pPr>
          </w:p>
          <w:p w14:paraId="6DB18AF7" w14:textId="77777777" w:rsidR="00EB41F0" w:rsidRPr="004307BE" w:rsidRDefault="00EB41F0" w:rsidP="00EB41F0">
            <w:pPr>
              <w:rPr>
                <w:b w:val="0"/>
                <w:bCs w:val="0"/>
              </w:rPr>
            </w:pPr>
          </w:p>
          <w:p w14:paraId="4F2D1F30" w14:textId="77777777" w:rsidR="00EB41F0" w:rsidRPr="004307BE" w:rsidRDefault="00EB41F0" w:rsidP="00EB41F0">
            <w:pPr>
              <w:rPr>
                <w:b w:val="0"/>
                <w:bCs w:val="0"/>
              </w:rPr>
            </w:pPr>
          </w:p>
          <w:p w14:paraId="11125F37" w14:textId="77777777" w:rsidR="00EB41F0" w:rsidRPr="004307BE" w:rsidRDefault="00EB41F0" w:rsidP="00EB41F0">
            <w:pPr>
              <w:rPr>
                <w:b w:val="0"/>
                <w:bCs w:val="0"/>
              </w:rPr>
            </w:pPr>
          </w:p>
          <w:p w14:paraId="08DB6E3E" w14:textId="77777777" w:rsidR="00EB41F0" w:rsidRPr="004307BE" w:rsidRDefault="00EB41F0" w:rsidP="00EB41F0">
            <w:pPr>
              <w:rPr>
                <w:b w:val="0"/>
                <w:bCs w:val="0"/>
              </w:rPr>
            </w:pPr>
          </w:p>
          <w:p w14:paraId="6520E8E8" w14:textId="77777777" w:rsidR="00EB41F0" w:rsidRPr="004307BE" w:rsidRDefault="00EB41F0" w:rsidP="00EB41F0">
            <w:pPr>
              <w:rPr>
                <w:b w:val="0"/>
                <w:bCs w:val="0"/>
              </w:rPr>
            </w:pPr>
          </w:p>
          <w:p w14:paraId="3A9408D0" w14:textId="77777777" w:rsidR="00EB41F0" w:rsidRPr="004307BE" w:rsidRDefault="00EB41F0" w:rsidP="00EB41F0">
            <w:pPr>
              <w:rPr>
                <w:b w:val="0"/>
                <w:bCs w:val="0"/>
              </w:rPr>
            </w:pPr>
          </w:p>
          <w:p w14:paraId="57ED88AE" w14:textId="77777777" w:rsidR="008346E5" w:rsidRPr="004307BE" w:rsidRDefault="008346E5" w:rsidP="00EB41F0">
            <w:pPr>
              <w:rPr>
                <w:b w:val="0"/>
                <w:bCs w:val="0"/>
              </w:rPr>
            </w:pPr>
          </w:p>
          <w:p w14:paraId="22AC92D5" w14:textId="77777777" w:rsidR="008346E5" w:rsidRPr="004307BE" w:rsidRDefault="008346E5" w:rsidP="00EB41F0">
            <w:pPr>
              <w:rPr>
                <w:b w:val="0"/>
                <w:bCs w:val="0"/>
              </w:rPr>
            </w:pPr>
          </w:p>
          <w:p w14:paraId="4253A197" w14:textId="4EA17259" w:rsidR="00EB41F0" w:rsidRPr="004307BE" w:rsidRDefault="00EB41F0" w:rsidP="00EB41F0">
            <w:pPr>
              <w:rPr>
                <w:b w:val="0"/>
                <w:bCs w:val="0"/>
              </w:rPr>
            </w:pPr>
            <w:r w:rsidRPr="004307BE">
              <w:t>Life Coach</w:t>
            </w:r>
          </w:p>
          <w:p w14:paraId="1D6B0017" w14:textId="77777777" w:rsidR="00EB41F0" w:rsidRPr="004307BE" w:rsidRDefault="00EB41F0" w:rsidP="00EB41F0">
            <w:pPr>
              <w:rPr>
                <w:b w:val="0"/>
                <w:bCs w:val="0"/>
              </w:rPr>
            </w:pPr>
          </w:p>
          <w:p w14:paraId="2CEF2ADA" w14:textId="77777777" w:rsidR="00EB41F0" w:rsidRPr="004307BE" w:rsidRDefault="00EB41F0" w:rsidP="00EB41F0">
            <w:pPr>
              <w:rPr>
                <w:b w:val="0"/>
                <w:bCs w:val="0"/>
              </w:rPr>
            </w:pPr>
          </w:p>
          <w:p w14:paraId="6E4BC562" w14:textId="77777777" w:rsidR="00EB41F0" w:rsidRPr="004307BE" w:rsidRDefault="00EB41F0" w:rsidP="00EB41F0">
            <w:pPr>
              <w:rPr>
                <w:b w:val="0"/>
                <w:bCs w:val="0"/>
              </w:rPr>
            </w:pPr>
          </w:p>
          <w:p w14:paraId="6BE038C9" w14:textId="77777777" w:rsidR="00EB41F0" w:rsidRPr="004307BE" w:rsidRDefault="00EB41F0" w:rsidP="00EB41F0">
            <w:pPr>
              <w:rPr>
                <w:b w:val="0"/>
                <w:bCs w:val="0"/>
              </w:rPr>
            </w:pPr>
          </w:p>
          <w:p w14:paraId="13EF5E59" w14:textId="77777777" w:rsidR="00EB41F0" w:rsidRPr="004307BE" w:rsidRDefault="00EB41F0" w:rsidP="00EB41F0">
            <w:pPr>
              <w:rPr>
                <w:b w:val="0"/>
                <w:bCs w:val="0"/>
              </w:rPr>
            </w:pPr>
          </w:p>
          <w:p w14:paraId="61034263" w14:textId="77777777" w:rsidR="00EB41F0" w:rsidRPr="004307BE" w:rsidRDefault="00EB41F0" w:rsidP="00EB41F0">
            <w:pPr>
              <w:rPr>
                <w:b w:val="0"/>
                <w:bCs w:val="0"/>
              </w:rPr>
            </w:pPr>
          </w:p>
          <w:p w14:paraId="5516C9CC" w14:textId="77777777" w:rsidR="00EB41F0" w:rsidRPr="004307BE" w:rsidRDefault="00EB41F0" w:rsidP="00EB41F0">
            <w:pPr>
              <w:rPr>
                <w:b w:val="0"/>
                <w:bCs w:val="0"/>
              </w:rPr>
            </w:pPr>
          </w:p>
          <w:p w14:paraId="66487E49" w14:textId="77777777" w:rsidR="00EB41F0" w:rsidRPr="004307BE" w:rsidRDefault="00EB41F0" w:rsidP="00EB41F0">
            <w:pPr>
              <w:rPr>
                <w:b w:val="0"/>
                <w:bCs w:val="0"/>
              </w:rPr>
            </w:pPr>
          </w:p>
          <w:p w14:paraId="062194EF" w14:textId="77777777" w:rsidR="00EB41F0" w:rsidRPr="004307BE" w:rsidRDefault="00EB41F0" w:rsidP="00EB41F0">
            <w:pPr>
              <w:rPr>
                <w:b w:val="0"/>
                <w:bCs w:val="0"/>
              </w:rPr>
            </w:pPr>
          </w:p>
          <w:p w14:paraId="352E0C71" w14:textId="336E0521" w:rsidR="00EB41F0" w:rsidRPr="004307BE" w:rsidRDefault="00EB41F0" w:rsidP="00EB41F0">
            <w:pPr>
              <w:rPr>
                <w:b w:val="0"/>
                <w:bCs w:val="0"/>
              </w:rPr>
            </w:pPr>
            <w:r w:rsidRPr="004307BE">
              <w:t>Family support worker</w:t>
            </w:r>
          </w:p>
          <w:p w14:paraId="42A009C4" w14:textId="77777777" w:rsidR="00EB41F0" w:rsidRPr="004307BE" w:rsidRDefault="00EB41F0" w:rsidP="00EB41F0">
            <w:pPr>
              <w:rPr>
                <w:b w:val="0"/>
                <w:bCs w:val="0"/>
              </w:rPr>
            </w:pPr>
          </w:p>
          <w:p w14:paraId="10A37F52" w14:textId="77777777" w:rsidR="00EB41F0" w:rsidRPr="004307BE" w:rsidRDefault="00EB41F0" w:rsidP="00EB41F0">
            <w:pPr>
              <w:rPr>
                <w:b w:val="0"/>
                <w:bCs w:val="0"/>
              </w:rPr>
            </w:pPr>
          </w:p>
          <w:p w14:paraId="6B581B78" w14:textId="77777777" w:rsidR="00EB41F0" w:rsidRPr="004307BE" w:rsidRDefault="00EB41F0" w:rsidP="00EB41F0">
            <w:pPr>
              <w:rPr>
                <w:b w:val="0"/>
                <w:bCs w:val="0"/>
              </w:rPr>
            </w:pPr>
          </w:p>
          <w:p w14:paraId="2E22AAA7" w14:textId="77777777" w:rsidR="00EB41F0" w:rsidRPr="004307BE" w:rsidRDefault="00EB41F0" w:rsidP="00EB41F0">
            <w:pPr>
              <w:rPr>
                <w:b w:val="0"/>
                <w:bCs w:val="0"/>
              </w:rPr>
            </w:pPr>
          </w:p>
          <w:p w14:paraId="02F99D6A" w14:textId="77777777" w:rsidR="00EB41F0" w:rsidRPr="004307BE" w:rsidRDefault="00EB41F0" w:rsidP="00EB41F0">
            <w:pPr>
              <w:rPr>
                <w:b w:val="0"/>
                <w:bCs w:val="0"/>
              </w:rPr>
            </w:pPr>
          </w:p>
          <w:p w14:paraId="3D18AFB1" w14:textId="77777777" w:rsidR="00EB41F0" w:rsidRPr="004307BE" w:rsidRDefault="00EB41F0" w:rsidP="00EB41F0">
            <w:pPr>
              <w:rPr>
                <w:b w:val="0"/>
                <w:bCs w:val="0"/>
              </w:rPr>
            </w:pPr>
          </w:p>
          <w:p w14:paraId="6C7F1D25" w14:textId="77777777" w:rsidR="00046842" w:rsidRDefault="00046842" w:rsidP="00EB41F0">
            <w:pPr>
              <w:rPr>
                <w:b w:val="0"/>
                <w:bCs w:val="0"/>
              </w:rPr>
            </w:pPr>
          </w:p>
          <w:p w14:paraId="5D0E2BDD" w14:textId="77777777" w:rsidR="00046842" w:rsidRDefault="00046842" w:rsidP="00EB41F0">
            <w:pPr>
              <w:rPr>
                <w:b w:val="0"/>
                <w:bCs w:val="0"/>
              </w:rPr>
            </w:pPr>
          </w:p>
          <w:p w14:paraId="67B8A0B3" w14:textId="77777777" w:rsidR="00046842" w:rsidRDefault="00046842" w:rsidP="00EB41F0">
            <w:pPr>
              <w:rPr>
                <w:b w:val="0"/>
                <w:bCs w:val="0"/>
              </w:rPr>
            </w:pPr>
          </w:p>
          <w:p w14:paraId="00187B34" w14:textId="03B59242" w:rsidR="00EB41F0" w:rsidRPr="004307BE" w:rsidRDefault="00EB41F0" w:rsidP="00EB41F0">
            <w:r w:rsidRPr="004307BE">
              <w:t>Clinic ethos / sessions</w:t>
            </w:r>
          </w:p>
        </w:tc>
        <w:tc>
          <w:tcPr>
            <w:tcW w:w="3402" w:type="dxa"/>
          </w:tcPr>
          <w:p w14:paraId="6CEA6D9A" w14:textId="467D6035"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Peer support:</w:t>
            </w:r>
            <w:r w:rsidRPr="004307BE">
              <w:t xml:space="preserve"> CYPD were interested to shape programmes focusing on specific peer-led relevant diabetes</w:t>
            </w:r>
            <w:r w:rsidR="002E1279">
              <w:t xml:space="preserve"> control </w:t>
            </w:r>
            <w:r w:rsidRPr="004307BE">
              <w:t xml:space="preserve"> issues (e.g. adaptation to new technology increased, physical activity, family dynamics, school and socio-emotional issues). </w:t>
            </w:r>
          </w:p>
          <w:p w14:paraId="12802BCF"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30605201" w14:textId="77777777" w:rsidR="004D0C56" w:rsidRDefault="004D0C56" w:rsidP="00EB41F0">
            <w:pPr>
              <w:cnfStyle w:val="000000100000" w:firstRow="0" w:lastRow="0" w:firstColumn="0" w:lastColumn="0" w:oddVBand="0" w:evenVBand="0" w:oddHBand="1" w:evenHBand="0" w:firstRowFirstColumn="0" w:firstRowLastColumn="0" w:lastRowFirstColumn="0" w:lastRowLastColumn="0"/>
              <w:rPr>
                <w:b/>
                <w:bCs/>
              </w:rPr>
            </w:pPr>
          </w:p>
          <w:p w14:paraId="1F7726EA" w14:textId="77777777" w:rsidR="004D0C56" w:rsidRDefault="004D0C56" w:rsidP="00EB41F0">
            <w:pPr>
              <w:cnfStyle w:val="000000100000" w:firstRow="0" w:lastRow="0" w:firstColumn="0" w:lastColumn="0" w:oddVBand="0" w:evenVBand="0" w:oddHBand="1" w:evenHBand="0" w:firstRowFirstColumn="0" w:firstRowLastColumn="0" w:lastRowFirstColumn="0" w:lastRowLastColumn="0"/>
              <w:rPr>
                <w:b/>
                <w:bCs/>
              </w:rPr>
            </w:pPr>
          </w:p>
          <w:p w14:paraId="01DB3408" w14:textId="5871CFBB"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Life coach:</w:t>
            </w:r>
            <w:r w:rsidRPr="004307BE">
              <w:t xml:space="preserve"> CYPD focus</w:t>
            </w:r>
            <w:r w:rsidR="00C11DB6">
              <w:t>ed</w:t>
            </w:r>
            <w:r w:rsidRPr="004307BE">
              <w:t xml:space="preserve"> on life skills and developing self-advocacy and the chance to discuss life issues and  the underlying barriers to good self- care beyond the technicalities of diabetes</w:t>
            </w:r>
            <w:r w:rsidR="009A23C7">
              <w:t xml:space="preserve"> control</w:t>
            </w:r>
            <w:r w:rsidR="008A0A88">
              <w:t>.</w:t>
            </w:r>
            <w:r w:rsidR="003335A0" w:rsidRPr="004307BE">
              <w:t xml:space="preserve"> Engagement</w:t>
            </w:r>
            <w:r w:rsidR="00161546" w:rsidRPr="004307BE">
              <w:t xml:space="preserve"> </w:t>
            </w:r>
            <w:r w:rsidR="003335A0" w:rsidRPr="004307BE">
              <w:t>more</w:t>
            </w:r>
            <w:r w:rsidR="00161546" w:rsidRPr="004307BE">
              <w:t xml:space="preserve"> l</w:t>
            </w:r>
            <w:r w:rsidR="003335A0" w:rsidRPr="004307BE">
              <w:t xml:space="preserve">ikely outside of </w:t>
            </w:r>
            <w:r w:rsidR="00D853F3" w:rsidRPr="004307BE">
              <w:t>hospital setting</w:t>
            </w:r>
            <w:r w:rsidR="003335A0" w:rsidRPr="004307BE">
              <w:t>.</w:t>
            </w:r>
          </w:p>
          <w:p w14:paraId="17D9138C"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4D985677"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5167C86F" w14:textId="6839F4A3"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r w:rsidRPr="004307BE">
              <w:rPr>
                <w:b/>
                <w:bCs/>
              </w:rPr>
              <w:t>Family support:</w:t>
            </w:r>
            <w:r w:rsidRPr="004307BE">
              <w:t xml:space="preserve"> CYPD’ parents were however wary about the burden of increased contacts with social/health teams where contact with the diabetes team was already extensive/demanding on family life. </w:t>
            </w:r>
          </w:p>
          <w:p w14:paraId="37BA34B4"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7D325C76"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7AD0D08D" w14:textId="77777777" w:rsidR="00AE2B4C" w:rsidRDefault="00AE2B4C" w:rsidP="00EB41F0">
            <w:pPr>
              <w:cnfStyle w:val="000000100000" w:firstRow="0" w:lastRow="0" w:firstColumn="0" w:lastColumn="0" w:oddVBand="0" w:evenVBand="0" w:oddHBand="1" w:evenHBand="0" w:firstRowFirstColumn="0" w:firstRowLastColumn="0" w:lastRowFirstColumn="0" w:lastRowLastColumn="0"/>
              <w:rPr>
                <w:b/>
                <w:bCs/>
              </w:rPr>
            </w:pPr>
          </w:p>
          <w:p w14:paraId="4D2EE851" w14:textId="77777777" w:rsidR="00AE2B4C" w:rsidRDefault="00AE2B4C" w:rsidP="00EB41F0">
            <w:pPr>
              <w:cnfStyle w:val="000000100000" w:firstRow="0" w:lastRow="0" w:firstColumn="0" w:lastColumn="0" w:oddVBand="0" w:evenVBand="0" w:oddHBand="1" w:evenHBand="0" w:firstRowFirstColumn="0" w:firstRowLastColumn="0" w:lastRowFirstColumn="0" w:lastRowLastColumn="0"/>
              <w:rPr>
                <w:b/>
                <w:bCs/>
              </w:rPr>
            </w:pPr>
          </w:p>
          <w:p w14:paraId="467E2F9B" w14:textId="1B933768"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Clinic ethos:</w:t>
            </w:r>
            <w:r w:rsidRPr="004307BE">
              <w:t xml:space="preserve"> CYPD and CYPD’ parents noted a lack of diversity among team members, and communication experienced as patronising/judgemental and unsympathetic (of life circumstances). CYPD and parents strongly supported promotion of communication that offers CYPD and family members consultations that are respectful, positive, encouraging, and solution focused.</w:t>
            </w:r>
          </w:p>
          <w:p w14:paraId="7458AF07"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49AF71D8" w14:textId="579AA8F3"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Additional clinic sessions</w:t>
            </w:r>
            <w:r w:rsidRPr="004307BE">
              <w:t>: CYPD/ Families do not necessarily wish to, nor are practically able to spend more time at the clinic (e.g. given work, other siblings/dependents etc).</w:t>
            </w:r>
          </w:p>
          <w:p w14:paraId="2D5EC526" w14:textId="29B656BF"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tc>
        <w:tc>
          <w:tcPr>
            <w:tcW w:w="4395" w:type="dxa"/>
          </w:tcPr>
          <w:p w14:paraId="78159386" w14:textId="1A79BC7C" w:rsidR="0028527D"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Peer support</w:t>
            </w:r>
            <w:r w:rsidRPr="004307BE">
              <w:t xml:space="preserve"> currently  facilitated within MDT / by family support workers. It could work in partnership with other providers in that area such as youth services, arts and sports organisations</w:t>
            </w:r>
            <w:r w:rsidR="0028527D" w:rsidRPr="004307BE">
              <w:t xml:space="preserve">. </w:t>
            </w:r>
            <w:r w:rsidR="00672410" w:rsidRPr="00672410">
              <w:t xml:space="preserve"> </w:t>
            </w:r>
            <w:r w:rsidR="003B24C4">
              <w:t>P</w:t>
            </w:r>
            <w:r w:rsidR="00672410" w:rsidRPr="00672410">
              <w:t>arents</w:t>
            </w:r>
            <w:r w:rsidR="003B24C4">
              <w:t xml:space="preserve"> would ben</w:t>
            </w:r>
            <w:r w:rsidR="00C11DB6">
              <w:t>efit from</w:t>
            </w:r>
            <w:r w:rsidR="00672410" w:rsidRPr="00672410">
              <w:t xml:space="preserve"> accessing facilitated peer support.</w:t>
            </w:r>
          </w:p>
          <w:p w14:paraId="3A48C4F9" w14:textId="3FDC5EB8"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t>.</w:t>
            </w:r>
          </w:p>
          <w:p w14:paraId="2377FCE8"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7174418C"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290B8C23" w14:textId="77777777" w:rsidR="008346E5" w:rsidRPr="004307BE" w:rsidRDefault="008346E5" w:rsidP="00EB41F0">
            <w:pPr>
              <w:cnfStyle w:val="000000100000" w:firstRow="0" w:lastRow="0" w:firstColumn="0" w:lastColumn="0" w:oddVBand="0" w:evenVBand="0" w:oddHBand="1" w:evenHBand="0" w:firstRowFirstColumn="0" w:firstRowLastColumn="0" w:lastRowFirstColumn="0" w:lastRowLastColumn="0"/>
              <w:rPr>
                <w:b/>
                <w:bCs/>
              </w:rPr>
            </w:pPr>
          </w:p>
          <w:p w14:paraId="53336E75" w14:textId="77777777" w:rsidR="008346E5" w:rsidRPr="004307BE" w:rsidRDefault="008346E5" w:rsidP="00EB41F0">
            <w:pPr>
              <w:cnfStyle w:val="000000100000" w:firstRow="0" w:lastRow="0" w:firstColumn="0" w:lastColumn="0" w:oddVBand="0" w:evenVBand="0" w:oddHBand="1" w:evenHBand="0" w:firstRowFirstColumn="0" w:firstRowLastColumn="0" w:lastRowFirstColumn="0" w:lastRowLastColumn="0"/>
              <w:rPr>
                <w:b/>
                <w:bCs/>
              </w:rPr>
            </w:pPr>
          </w:p>
          <w:p w14:paraId="3245E802" w14:textId="6302E2BC"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Life coach</w:t>
            </w:r>
            <w:r w:rsidR="00756734" w:rsidRPr="004307BE">
              <w:rPr>
                <w:b/>
                <w:bCs/>
              </w:rPr>
              <w:t>:</w:t>
            </w:r>
            <w:r w:rsidRPr="004307BE">
              <w:t xml:space="preserve"> It was noted that life coaching for younger CYPD would work best at a parent or family level, rather than at an individual CYPD level.- Some respondents felt that CYPD more likely to engage if they were seen as  independent of the team and if they met the CYPD outside of the hospital </w:t>
            </w:r>
            <w:r w:rsidR="00D853F3" w:rsidRPr="004307BE">
              <w:t>setting.</w:t>
            </w:r>
          </w:p>
          <w:p w14:paraId="108A58E9"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55408B3C"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7AE5E169"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60898BF6" w14:textId="4D291EE0"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 xml:space="preserve">Family support: </w:t>
            </w:r>
            <w:r w:rsidRPr="004307BE">
              <w:t xml:space="preserve">Many teams already employ family/community workers. However,  some parents’ prefer not to have another diabetes/social practitioner involved regularly in already pressured everyday life. </w:t>
            </w:r>
          </w:p>
          <w:p w14:paraId="5E12C27D"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t>Some clinics had youth workers in place for those who are at risk of disengaging or complex issues that the clinical team lack the resources to support.</w:t>
            </w:r>
          </w:p>
          <w:p w14:paraId="6CC58013"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2A3E4EA5"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64393C76"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366BB5BE"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63A923D0"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43B15115"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4EA87F70"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42FCE95B"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07D45CFE"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169F3126"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08419F8D"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0BF1F2C5"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5F5A837D" w14:textId="77777777" w:rsidR="008C63A3" w:rsidRDefault="008C63A3" w:rsidP="00EB41F0">
            <w:pPr>
              <w:cnfStyle w:val="000000100000" w:firstRow="0" w:lastRow="0" w:firstColumn="0" w:lastColumn="0" w:oddVBand="0" w:evenVBand="0" w:oddHBand="1" w:evenHBand="0" w:firstRowFirstColumn="0" w:firstRowLastColumn="0" w:lastRowFirstColumn="0" w:lastRowLastColumn="0"/>
              <w:rPr>
                <w:b/>
                <w:bCs/>
              </w:rPr>
            </w:pPr>
          </w:p>
          <w:p w14:paraId="1666830B" w14:textId="77777777" w:rsidR="008C63A3" w:rsidRDefault="008C63A3" w:rsidP="00EB41F0">
            <w:pPr>
              <w:cnfStyle w:val="000000100000" w:firstRow="0" w:lastRow="0" w:firstColumn="0" w:lastColumn="0" w:oddVBand="0" w:evenVBand="0" w:oddHBand="1" w:evenHBand="0" w:firstRowFirstColumn="0" w:firstRowLastColumn="0" w:lastRowFirstColumn="0" w:lastRowLastColumn="0"/>
              <w:rPr>
                <w:b/>
                <w:bCs/>
              </w:rPr>
            </w:pPr>
          </w:p>
          <w:p w14:paraId="11D92DFA" w14:textId="77777777" w:rsidR="008C63A3" w:rsidRDefault="008C63A3" w:rsidP="00EB41F0">
            <w:pPr>
              <w:cnfStyle w:val="000000100000" w:firstRow="0" w:lastRow="0" w:firstColumn="0" w:lastColumn="0" w:oddVBand="0" w:evenVBand="0" w:oddHBand="1" w:evenHBand="0" w:firstRowFirstColumn="0" w:firstRowLastColumn="0" w:lastRowFirstColumn="0" w:lastRowLastColumn="0"/>
              <w:rPr>
                <w:b/>
                <w:bCs/>
              </w:rPr>
            </w:pPr>
          </w:p>
          <w:p w14:paraId="186F69CF" w14:textId="75BDEA7A"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r w:rsidRPr="004307BE">
              <w:rPr>
                <w:b/>
                <w:bCs/>
              </w:rPr>
              <w:t>Additional clinic sessions:</w:t>
            </w:r>
            <w:r w:rsidRPr="004307BE">
              <w:t xml:space="preserve"> MDTs feel pressured with limited time to accomplish roles; asking more of the teams would need to be resourced, though much of this work is supported and already performed in many teams. </w:t>
            </w:r>
          </w:p>
          <w:p w14:paraId="7EE54636"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6892D1F2" w14:textId="1EE66FE4"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tc>
        <w:tc>
          <w:tcPr>
            <w:tcW w:w="5812" w:type="dxa"/>
          </w:tcPr>
          <w:p w14:paraId="3E473266" w14:textId="497A20D7" w:rsidR="00FB4C90" w:rsidRPr="004307BE" w:rsidRDefault="00EB41F0" w:rsidP="00FB4C90">
            <w:pPr>
              <w:jc w:val="both"/>
              <w:cnfStyle w:val="000000100000" w:firstRow="0" w:lastRow="0" w:firstColumn="0" w:lastColumn="0" w:oddVBand="0" w:evenVBand="0" w:oddHBand="1" w:evenHBand="0" w:firstRowFirstColumn="0" w:firstRowLastColumn="0" w:lastRowFirstColumn="0" w:lastRowLastColumn="0"/>
              <w:rPr>
                <w:rFonts w:eastAsia="Calibri" w:cstheme="minorHAnsi"/>
                <w:bCs/>
                <w:kern w:val="0"/>
                <w14:ligatures w14:val="none"/>
              </w:rPr>
            </w:pPr>
            <w:r w:rsidRPr="004307BE">
              <w:rPr>
                <w:rFonts w:eastAsia="Arial" w:cstheme="minorHAnsi"/>
                <w:b/>
                <w:color w:val="000000"/>
              </w:rPr>
              <w:t>Peer support:</w:t>
            </w:r>
            <w:r w:rsidRPr="004307BE">
              <w:rPr>
                <w:rFonts w:ascii="Arial" w:eastAsia="Calibri" w:hAnsi="Arial" w:cs="Arial"/>
                <w:bCs/>
                <w:kern w:val="0"/>
                <w14:ligatures w14:val="none"/>
              </w:rPr>
              <w:t xml:space="preserve"> </w:t>
            </w:r>
            <w:r w:rsidRPr="004307BE">
              <w:rPr>
                <w:rFonts w:eastAsia="Calibri" w:cstheme="minorHAnsi"/>
                <w:bCs/>
                <w:kern w:val="0"/>
                <w14:ligatures w14:val="none"/>
              </w:rPr>
              <w:t>Youth Workers are already facilitating peer support in some places (e.g. setting up local peer group social sessions and working on mentoring and empowerment schemes</w:t>
            </w:r>
            <w:r w:rsidR="00BA0A25" w:rsidRPr="004307BE">
              <w:rPr>
                <w:rFonts w:eastAsia="Calibri" w:cstheme="minorHAnsi"/>
                <w:bCs/>
                <w:kern w:val="0"/>
                <w14:ligatures w14:val="none"/>
              </w:rPr>
              <w:t xml:space="preserve"> (YES)</w:t>
            </w:r>
            <w:r w:rsidRPr="004307BE">
              <w:rPr>
                <w:rFonts w:eastAsia="Calibri" w:cstheme="minorHAnsi"/>
                <w:bCs/>
                <w:kern w:val="0"/>
                <w14:ligatures w14:val="none"/>
              </w:rPr>
              <w:t>, working with CYPD to support engagement in peer support) but coverage is not consistent across UK.</w:t>
            </w:r>
            <w:r w:rsidR="00FB4C90" w:rsidRPr="004307BE">
              <w:rPr>
                <w:rFonts w:eastAsia="Calibri" w:cstheme="minorHAnsi"/>
                <w:bCs/>
                <w:kern w:val="0"/>
                <w14:ligatures w14:val="none"/>
              </w:rPr>
              <w:t xml:space="preserve"> Peer support would be complementary, working hand in hand with health and social care providers and will have impact beyond the peer relationships and will enhance communication with other intervention roles.</w:t>
            </w:r>
            <w:r w:rsidR="00FB4C90" w:rsidRPr="004307BE">
              <w:rPr>
                <w:rFonts w:eastAsia="Calibri" w:cstheme="minorHAnsi"/>
                <w:b/>
                <w:bCs/>
                <w:kern w:val="0"/>
                <w14:ligatures w14:val="none"/>
              </w:rPr>
              <w:t xml:space="preserve"> </w:t>
            </w:r>
          </w:p>
          <w:p w14:paraId="4C653969" w14:textId="77777777" w:rsidR="00FB4C90" w:rsidRPr="00FB4C90" w:rsidRDefault="00FB4C90" w:rsidP="00FB4C90">
            <w:pPr>
              <w:jc w:val="both"/>
              <w:cnfStyle w:val="000000100000" w:firstRow="0" w:lastRow="0" w:firstColumn="0" w:lastColumn="0" w:oddVBand="0" w:evenVBand="0" w:oddHBand="1" w:evenHBand="0" w:firstRowFirstColumn="0" w:firstRowLastColumn="0" w:lastRowFirstColumn="0" w:lastRowLastColumn="0"/>
              <w:rPr>
                <w:rFonts w:eastAsia="Calibri" w:cstheme="minorHAnsi"/>
                <w:bCs/>
                <w:kern w:val="0"/>
                <w14:ligatures w14:val="none"/>
              </w:rPr>
            </w:pPr>
          </w:p>
          <w:p w14:paraId="51329DA1" w14:textId="6258607C" w:rsidR="00EB41F0" w:rsidRPr="004307BE" w:rsidRDefault="00EB41F0" w:rsidP="00EB41F0">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Cs/>
                <w:kern w:val="0"/>
                <w14:ligatures w14:val="none"/>
              </w:rPr>
            </w:pPr>
          </w:p>
          <w:p w14:paraId="7CC8DAA0" w14:textId="626F8683" w:rsidR="00EB41F0" w:rsidRPr="004307BE" w:rsidRDefault="00EB41F0"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Cs/>
                <w:color w:val="000000"/>
              </w:rPr>
            </w:pPr>
            <w:r w:rsidRPr="004307BE">
              <w:rPr>
                <w:rFonts w:eastAsia="Arial" w:cstheme="minorHAnsi"/>
                <w:b/>
                <w:color w:val="000000"/>
              </w:rPr>
              <w:t>Life coach</w:t>
            </w:r>
            <w:r w:rsidRPr="004307BE">
              <w:rPr>
                <w:rFonts w:eastAsia="Arial" w:cstheme="minorHAnsi"/>
                <w:bCs/>
                <w:color w:val="000000"/>
              </w:rPr>
              <w:t>:</w:t>
            </w:r>
            <w:r w:rsidRPr="004307BE">
              <w:rPr>
                <w:bCs/>
              </w:rPr>
              <w:t xml:space="preserve"> T</w:t>
            </w:r>
            <w:r w:rsidRPr="004307BE">
              <w:rPr>
                <w:rFonts w:eastAsia="Arial" w:cstheme="minorHAnsi"/>
                <w:bCs/>
                <w:color w:val="000000"/>
              </w:rPr>
              <w:t>raining needed to enable diabetes specialist youth or fam</w:t>
            </w:r>
            <w:r w:rsidR="00745A85">
              <w:rPr>
                <w:rFonts w:eastAsia="Arial" w:cstheme="minorHAnsi"/>
                <w:bCs/>
                <w:color w:val="000000"/>
              </w:rPr>
              <w:t>ily</w:t>
            </w:r>
            <w:r w:rsidRPr="004307BE">
              <w:rPr>
                <w:rFonts w:eastAsia="Arial" w:cstheme="minorHAnsi"/>
                <w:bCs/>
                <w:color w:val="000000"/>
              </w:rPr>
              <w:t xml:space="preserve"> workers or psychologists to provide this intervention alongside other work. ‘Youth Empowerment and Skills (YES)’ programme, ‘Tree of Life’ programme offer relevant co-created and evaluated approaches to supporting CYPD in these areas, in ways that also increase CYPD peer contact and support.  </w:t>
            </w:r>
          </w:p>
          <w:p w14:paraId="752CEFB9" w14:textId="77777777" w:rsidR="00EB41F0" w:rsidRPr="004307BE" w:rsidRDefault="00EB41F0"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Cs/>
                <w:color w:val="000000"/>
              </w:rPr>
            </w:pPr>
          </w:p>
          <w:p w14:paraId="02CD81D3" w14:textId="77777777" w:rsidR="00EB41F0" w:rsidRPr="004307BE" w:rsidRDefault="00EB41F0"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Cs/>
                <w:color w:val="000000"/>
              </w:rPr>
            </w:pPr>
          </w:p>
          <w:p w14:paraId="01EE83CE" w14:textId="77777777" w:rsidR="00EB41F0" w:rsidRPr="004307BE" w:rsidRDefault="00EB41F0"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
                <w:color w:val="000000"/>
              </w:rPr>
            </w:pPr>
          </w:p>
          <w:p w14:paraId="2600DCE0" w14:textId="77777777" w:rsidR="004E7050" w:rsidRDefault="004E7050"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
                <w:color w:val="000000"/>
              </w:rPr>
            </w:pPr>
          </w:p>
          <w:p w14:paraId="6CA9976A" w14:textId="33CEF7B0" w:rsidR="00EB41F0" w:rsidRPr="004307BE" w:rsidRDefault="00D853F3" w:rsidP="00EB41F0">
            <w:pPr>
              <w:jc w:val="both"/>
              <w:cnfStyle w:val="000000100000" w:firstRow="0" w:lastRow="0" w:firstColumn="0" w:lastColumn="0" w:oddVBand="0" w:evenVBand="0" w:oddHBand="1" w:evenHBand="0" w:firstRowFirstColumn="0" w:firstRowLastColumn="0" w:lastRowFirstColumn="0" w:lastRowLastColumn="0"/>
              <w:rPr>
                <w:rFonts w:eastAsia="Arial" w:cstheme="minorHAnsi"/>
                <w:bCs/>
                <w:color w:val="000000"/>
              </w:rPr>
            </w:pPr>
            <w:r w:rsidRPr="004307BE">
              <w:rPr>
                <w:rFonts w:eastAsia="Arial" w:cstheme="minorHAnsi"/>
                <w:b/>
                <w:color w:val="000000"/>
              </w:rPr>
              <w:t>F</w:t>
            </w:r>
            <w:r w:rsidR="00EB41F0" w:rsidRPr="004307BE">
              <w:rPr>
                <w:rFonts w:eastAsia="Arial" w:cstheme="minorHAnsi"/>
                <w:b/>
                <w:color w:val="000000"/>
              </w:rPr>
              <w:t xml:space="preserve">amily support: </w:t>
            </w:r>
            <w:r w:rsidR="00EB41F0" w:rsidRPr="004307BE">
              <w:rPr>
                <w:rFonts w:eastAsia="Arial" w:cstheme="minorHAnsi"/>
                <w:bCs/>
                <w:color w:val="000000"/>
              </w:rPr>
              <w:t>There can be difficulties with engagement and uptake for families with multiple additional demands (e.g. large families, other health conditions, negative associations with social services)</w:t>
            </w:r>
            <w:r w:rsidR="0082470D" w:rsidRPr="004307BE">
              <w:rPr>
                <w:rFonts w:eastAsia="Arial" w:cstheme="minorHAnsi"/>
                <w:bCs/>
                <w:color w:val="000000"/>
              </w:rPr>
              <w:t>.</w:t>
            </w:r>
            <w:r w:rsidR="00EB41F0" w:rsidRPr="004307BE">
              <w:rPr>
                <w:rFonts w:eastAsia="Arial" w:cstheme="minorHAnsi"/>
                <w:bCs/>
                <w:color w:val="000000"/>
              </w:rPr>
              <w:t xml:space="preserve"> </w:t>
            </w:r>
          </w:p>
          <w:p w14:paraId="0D1EE9C4"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2C7A1DFC" w14:textId="77777777" w:rsidR="000B57D5" w:rsidRPr="004307BE" w:rsidRDefault="000B57D5"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1FB0CA30" w14:textId="77777777" w:rsidR="003C7885" w:rsidRPr="004307BE" w:rsidRDefault="003C7885"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03CD5E31" w14:textId="77777777" w:rsidR="003C7885" w:rsidRPr="004307BE" w:rsidRDefault="003C7885"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25813B2B" w14:textId="77777777" w:rsidR="003C7885" w:rsidRPr="004307BE" w:rsidRDefault="003C7885"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52830200" w14:textId="77777777" w:rsidR="00AE2B4C" w:rsidRDefault="00AE2B4C"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5A0AA6BF" w14:textId="77777777" w:rsidR="00AE2B4C" w:rsidRDefault="00AE2B4C" w:rsidP="00EB41F0">
            <w:pPr>
              <w:cnfStyle w:val="000000100000" w:firstRow="0" w:lastRow="0" w:firstColumn="0" w:lastColumn="0" w:oddVBand="0" w:evenVBand="0" w:oddHBand="1" w:evenHBand="0" w:firstRowFirstColumn="0" w:firstRowLastColumn="0" w:lastRowFirstColumn="0" w:lastRowLastColumn="0"/>
              <w:rPr>
                <w:rFonts w:cstheme="minorHAnsi"/>
                <w:b/>
              </w:rPr>
            </w:pPr>
          </w:p>
          <w:p w14:paraId="1DEED970" w14:textId="65ABCA25"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rFonts w:cstheme="minorHAnsi"/>
              </w:rPr>
            </w:pPr>
            <w:r w:rsidRPr="004307BE">
              <w:rPr>
                <w:rFonts w:cstheme="minorHAnsi"/>
                <w:b/>
              </w:rPr>
              <w:t>Clinic ethos:</w:t>
            </w:r>
            <w:r w:rsidRPr="004307BE">
              <w:rPr>
                <w:rFonts w:cstheme="minorHAnsi"/>
                <w:bCs/>
              </w:rPr>
              <w:t xml:space="preserve">  ongoing clinical excellence/quality improvement work within all clinics. Feedback to teams on these communication issues, related specifically to underserved/diverse groups, may be helpful. </w:t>
            </w:r>
          </w:p>
          <w:p w14:paraId="35138CDB"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4EF2BAEF"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p>
          <w:p w14:paraId="028A03B8"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10A0FC43" w14:textId="77777777"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rPr>
                <w:b/>
                <w:bCs/>
              </w:rPr>
            </w:pPr>
          </w:p>
          <w:p w14:paraId="0C1CDCAA" w14:textId="77777777" w:rsidR="003B593D" w:rsidRPr="004307BE" w:rsidRDefault="003B593D" w:rsidP="00EB41F0">
            <w:pPr>
              <w:cnfStyle w:val="000000100000" w:firstRow="0" w:lastRow="0" w:firstColumn="0" w:lastColumn="0" w:oddVBand="0" w:evenVBand="0" w:oddHBand="1" w:evenHBand="0" w:firstRowFirstColumn="0" w:firstRowLastColumn="0" w:lastRowFirstColumn="0" w:lastRowLastColumn="0"/>
              <w:rPr>
                <w:b/>
                <w:bCs/>
              </w:rPr>
            </w:pPr>
          </w:p>
          <w:p w14:paraId="59533DEB" w14:textId="77777777" w:rsidR="00404BFE" w:rsidRPr="004307BE" w:rsidRDefault="00404BFE" w:rsidP="00EB41F0">
            <w:pPr>
              <w:cnfStyle w:val="000000100000" w:firstRow="0" w:lastRow="0" w:firstColumn="0" w:lastColumn="0" w:oddVBand="0" w:evenVBand="0" w:oddHBand="1" w:evenHBand="0" w:firstRowFirstColumn="0" w:firstRowLastColumn="0" w:lastRowFirstColumn="0" w:lastRowLastColumn="0"/>
              <w:rPr>
                <w:b/>
                <w:bCs/>
              </w:rPr>
            </w:pPr>
          </w:p>
          <w:p w14:paraId="38D96B41" w14:textId="77777777" w:rsidR="00404BFE" w:rsidRPr="004307BE" w:rsidRDefault="00404BFE" w:rsidP="00EB41F0">
            <w:pPr>
              <w:cnfStyle w:val="000000100000" w:firstRow="0" w:lastRow="0" w:firstColumn="0" w:lastColumn="0" w:oddVBand="0" w:evenVBand="0" w:oddHBand="1" w:evenHBand="0" w:firstRowFirstColumn="0" w:firstRowLastColumn="0" w:lastRowFirstColumn="0" w:lastRowLastColumn="0"/>
              <w:rPr>
                <w:b/>
                <w:bCs/>
              </w:rPr>
            </w:pPr>
          </w:p>
          <w:p w14:paraId="6CAE28E9" w14:textId="77777777" w:rsidR="008C63A3" w:rsidRDefault="008C63A3" w:rsidP="00EB41F0">
            <w:pPr>
              <w:cnfStyle w:val="000000100000" w:firstRow="0" w:lastRow="0" w:firstColumn="0" w:lastColumn="0" w:oddVBand="0" w:evenVBand="0" w:oddHBand="1" w:evenHBand="0" w:firstRowFirstColumn="0" w:firstRowLastColumn="0" w:lastRowFirstColumn="0" w:lastRowLastColumn="0"/>
              <w:rPr>
                <w:b/>
                <w:bCs/>
              </w:rPr>
            </w:pPr>
          </w:p>
          <w:p w14:paraId="5920BA5F" w14:textId="77777777" w:rsidR="008C63A3" w:rsidRDefault="008C63A3" w:rsidP="00EB41F0">
            <w:pPr>
              <w:cnfStyle w:val="000000100000" w:firstRow="0" w:lastRow="0" w:firstColumn="0" w:lastColumn="0" w:oddVBand="0" w:evenVBand="0" w:oddHBand="1" w:evenHBand="0" w:firstRowFirstColumn="0" w:firstRowLastColumn="0" w:lastRowFirstColumn="0" w:lastRowLastColumn="0"/>
              <w:rPr>
                <w:b/>
                <w:bCs/>
              </w:rPr>
            </w:pPr>
          </w:p>
          <w:p w14:paraId="2A73AF81" w14:textId="75BE8786" w:rsidR="00EB41F0" w:rsidRPr="004307BE" w:rsidRDefault="00EB41F0" w:rsidP="00EB41F0">
            <w:pPr>
              <w:cnfStyle w:val="000000100000" w:firstRow="0" w:lastRow="0" w:firstColumn="0" w:lastColumn="0" w:oddVBand="0" w:evenVBand="0" w:oddHBand="1" w:evenHBand="0" w:firstRowFirstColumn="0" w:firstRowLastColumn="0" w:lastRowFirstColumn="0" w:lastRowLastColumn="0"/>
            </w:pPr>
            <w:r w:rsidRPr="004307BE">
              <w:rPr>
                <w:b/>
                <w:bCs/>
              </w:rPr>
              <w:t>Additional clinic sessions:</w:t>
            </w:r>
            <w:r w:rsidRPr="004307BE">
              <w:t xml:space="preserve"> HCPs already engage in person-centred training, but supported the need for continuous improvement and welcomed specific input related to sensitivity and communication in work with CYPD from diverse and economically deprived backgrounds to enhance treatment concordance. </w:t>
            </w:r>
          </w:p>
          <w:p w14:paraId="08F7D660" w14:textId="77777777" w:rsidR="00EB41F0" w:rsidRDefault="00EB41F0" w:rsidP="00EB41F0">
            <w:pPr>
              <w:cnfStyle w:val="000000100000" w:firstRow="0" w:lastRow="0" w:firstColumn="0" w:lastColumn="0" w:oddVBand="0" w:evenVBand="0" w:oddHBand="1" w:evenHBand="0" w:firstRowFirstColumn="0" w:firstRowLastColumn="0" w:lastRowFirstColumn="0" w:lastRowLastColumn="0"/>
            </w:pPr>
          </w:p>
          <w:p w14:paraId="155E5FD3"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61C70DD7"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1B81EEDA"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4F2CF233"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6193E292"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0A9D480A"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361DC219"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176ABB6C"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736F94E1"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57EAED0A"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5E5CA215"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28BBBB28"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512E7618"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78FBC8F3"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696912F7"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28584C62"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198E4CA0"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3DE314A2"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21E05515"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71789B1A" w14:textId="77777777" w:rsidR="008B5342" w:rsidRDefault="008B5342" w:rsidP="00EB41F0">
            <w:pPr>
              <w:cnfStyle w:val="000000100000" w:firstRow="0" w:lastRow="0" w:firstColumn="0" w:lastColumn="0" w:oddVBand="0" w:evenVBand="0" w:oddHBand="1" w:evenHBand="0" w:firstRowFirstColumn="0" w:firstRowLastColumn="0" w:lastRowFirstColumn="0" w:lastRowLastColumn="0"/>
            </w:pPr>
          </w:p>
          <w:p w14:paraId="638D30BD" w14:textId="6F1864A4" w:rsidR="00DA4836" w:rsidRPr="004307BE" w:rsidRDefault="00DA4836" w:rsidP="00EB41F0">
            <w:pPr>
              <w:cnfStyle w:val="000000100000" w:firstRow="0" w:lastRow="0" w:firstColumn="0" w:lastColumn="0" w:oddVBand="0" w:evenVBand="0" w:oddHBand="1" w:evenHBand="0" w:firstRowFirstColumn="0" w:firstRowLastColumn="0" w:lastRowFirstColumn="0" w:lastRowLastColumn="0"/>
            </w:pPr>
          </w:p>
        </w:tc>
      </w:tr>
      <w:tr w:rsidR="000969B2" w14:paraId="6DDF44DA" w14:textId="77777777" w:rsidTr="00B33D4E">
        <w:tc>
          <w:tcPr>
            <w:cnfStyle w:val="001000000000" w:firstRow="0" w:lastRow="0" w:firstColumn="1" w:lastColumn="0" w:oddVBand="0" w:evenVBand="0" w:oddHBand="0" w:evenHBand="0" w:firstRowFirstColumn="0" w:firstRowLastColumn="0" w:lastRowFirstColumn="0" w:lastRowLastColumn="0"/>
            <w:tcW w:w="2269" w:type="dxa"/>
          </w:tcPr>
          <w:p w14:paraId="0BF5131B" w14:textId="2A4CDCF3" w:rsidR="000969B2" w:rsidRPr="004307BE" w:rsidRDefault="000969B2" w:rsidP="000969B2">
            <w:pPr>
              <w:rPr>
                <w:b w:val="0"/>
                <w:bCs w:val="0"/>
              </w:rPr>
            </w:pPr>
            <w:r w:rsidRPr="004307BE">
              <w:t>APEASE</w:t>
            </w:r>
            <w:r w:rsidR="002E41E6" w:rsidRPr="004307BE">
              <w:rPr>
                <w:b w:val="0"/>
                <w:bCs w:val="0"/>
              </w:rPr>
              <w:t xml:space="preserve">- </w:t>
            </w:r>
            <w:r w:rsidRPr="004307BE">
              <w:t>Equity</w:t>
            </w:r>
          </w:p>
        </w:tc>
        <w:tc>
          <w:tcPr>
            <w:tcW w:w="3402" w:type="dxa"/>
          </w:tcPr>
          <w:p w14:paraId="53EAB8A4" w14:textId="07C7C701" w:rsidR="000969B2" w:rsidRPr="004307BE" w:rsidRDefault="000969B2" w:rsidP="000969B2">
            <w:pPr>
              <w:cnfStyle w:val="000000000000" w:firstRow="0" w:lastRow="0" w:firstColumn="0" w:lastColumn="0" w:oddVBand="0" w:evenVBand="0" w:oddHBand="0" w:evenHBand="0" w:firstRowFirstColumn="0" w:firstRowLastColumn="0" w:lastRowFirstColumn="0" w:lastRowLastColumn="0"/>
              <w:rPr>
                <w:b/>
                <w:bCs/>
              </w:rPr>
            </w:pPr>
            <w:r w:rsidRPr="004307BE">
              <w:rPr>
                <w:b/>
                <w:bCs/>
              </w:rPr>
              <w:t>YPAG x 1 / CYPD x2  / family Focus x2  groups</w:t>
            </w:r>
          </w:p>
        </w:tc>
        <w:tc>
          <w:tcPr>
            <w:tcW w:w="4395" w:type="dxa"/>
          </w:tcPr>
          <w:p w14:paraId="6EBA5081" w14:textId="107C98F5" w:rsidR="000969B2" w:rsidRPr="004307BE" w:rsidRDefault="000969B2" w:rsidP="000969B2">
            <w:pPr>
              <w:cnfStyle w:val="000000000000" w:firstRow="0" w:lastRow="0" w:firstColumn="0" w:lastColumn="0" w:oddVBand="0" w:evenVBand="0" w:oddHBand="0" w:evenHBand="0" w:firstRowFirstColumn="0" w:firstRowLastColumn="0" w:lastRowFirstColumn="0" w:lastRowLastColumn="0"/>
              <w:rPr>
                <w:b/>
                <w:bCs/>
              </w:rPr>
            </w:pPr>
            <w:r w:rsidRPr="004307BE">
              <w:rPr>
                <w:b/>
                <w:bCs/>
                <w:lang w:val="it-IT"/>
              </w:rPr>
              <w:t>HCP Consultation -survey</w:t>
            </w:r>
            <w:r w:rsidR="003B5239">
              <w:rPr>
                <w:b/>
                <w:bCs/>
                <w:lang w:val="it-IT"/>
              </w:rPr>
              <w:t xml:space="preserve"> x 2</w:t>
            </w:r>
          </w:p>
        </w:tc>
        <w:tc>
          <w:tcPr>
            <w:tcW w:w="5812" w:type="dxa"/>
          </w:tcPr>
          <w:p w14:paraId="7CAF5866" w14:textId="1B029095" w:rsidR="000969B2" w:rsidRPr="004307BE" w:rsidRDefault="000969B2" w:rsidP="000969B2">
            <w:pPr>
              <w:cnfStyle w:val="000000000000" w:firstRow="0" w:lastRow="0" w:firstColumn="0" w:lastColumn="0" w:oddVBand="0" w:evenVBand="0" w:oddHBand="0" w:evenHBand="0" w:firstRowFirstColumn="0" w:firstRowLastColumn="0" w:lastRowFirstColumn="0" w:lastRowLastColumn="0"/>
              <w:rPr>
                <w:b/>
                <w:bCs/>
              </w:rPr>
            </w:pPr>
            <w:r w:rsidRPr="004307BE">
              <w:rPr>
                <w:b/>
                <w:bCs/>
              </w:rPr>
              <w:t>Stakeholder  / Partners consultation meetings</w:t>
            </w:r>
          </w:p>
        </w:tc>
      </w:tr>
      <w:tr w:rsidR="000969B2" w14:paraId="55EE0CA5" w14:textId="77777777" w:rsidTr="00B33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59B5E386" w14:textId="77777777" w:rsidR="000969B2" w:rsidRPr="004307BE" w:rsidRDefault="000969B2" w:rsidP="000969B2">
            <w:pPr>
              <w:rPr>
                <w:b w:val="0"/>
                <w:bCs w:val="0"/>
              </w:rPr>
            </w:pPr>
            <w:r w:rsidRPr="004307BE">
              <w:t xml:space="preserve">Peer Support: </w:t>
            </w:r>
          </w:p>
          <w:p w14:paraId="31E66286" w14:textId="77777777" w:rsidR="000969B2" w:rsidRPr="004307BE" w:rsidRDefault="000969B2" w:rsidP="000969B2">
            <w:pPr>
              <w:rPr>
                <w:b w:val="0"/>
                <w:bCs w:val="0"/>
              </w:rPr>
            </w:pPr>
          </w:p>
          <w:p w14:paraId="33AF972A" w14:textId="77777777" w:rsidR="000969B2" w:rsidRPr="004307BE" w:rsidRDefault="000969B2" w:rsidP="000969B2">
            <w:pPr>
              <w:rPr>
                <w:b w:val="0"/>
                <w:bCs w:val="0"/>
              </w:rPr>
            </w:pPr>
            <w:r w:rsidRPr="004307BE">
              <w:t>Life Coach</w:t>
            </w:r>
          </w:p>
          <w:p w14:paraId="7246EC63" w14:textId="77777777" w:rsidR="000969B2" w:rsidRPr="004307BE" w:rsidRDefault="000969B2" w:rsidP="000969B2">
            <w:pPr>
              <w:rPr>
                <w:b w:val="0"/>
                <w:bCs w:val="0"/>
              </w:rPr>
            </w:pPr>
          </w:p>
          <w:p w14:paraId="46ED01A9" w14:textId="77777777" w:rsidR="009F1284" w:rsidRPr="004307BE" w:rsidRDefault="009F1284" w:rsidP="000969B2">
            <w:pPr>
              <w:rPr>
                <w:b w:val="0"/>
                <w:bCs w:val="0"/>
              </w:rPr>
            </w:pPr>
          </w:p>
          <w:p w14:paraId="0E12B357" w14:textId="77777777" w:rsidR="009F1284" w:rsidRPr="004307BE" w:rsidRDefault="009F1284" w:rsidP="000969B2">
            <w:pPr>
              <w:rPr>
                <w:b w:val="0"/>
                <w:bCs w:val="0"/>
              </w:rPr>
            </w:pPr>
          </w:p>
          <w:p w14:paraId="2D10CE05" w14:textId="77777777" w:rsidR="009F1284" w:rsidRPr="004307BE" w:rsidRDefault="009F1284" w:rsidP="000969B2">
            <w:pPr>
              <w:rPr>
                <w:b w:val="0"/>
                <w:bCs w:val="0"/>
              </w:rPr>
            </w:pPr>
          </w:p>
          <w:p w14:paraId="6BBEC39F" w14:textId="77777777" w:rsidR="009F1284" w:rsidRPr="004307BE" w:rsidRDefault="009F1284" w:rsidP="000969B2">
            <w:pPr>
              <w:rPr>
                <w:b w:val="0"/>
                <w:bCs w:val="0"/>
              </w:rPr>
            </w:pPr>
          </w:p>
          <w:p w14:paraId="1B61CCB1" w14:textId="77777777" w:rsidR="009F1284" w:rsidRPr="004307BE" w:rsidRDefault="009F1284" w:rsidP="000969B2">
            <w:pPr>
              <w:rPr>
                <w:b w:val="0"/>
                <w:bCs w:val="0"/>
              </w:rPr>
            </w:pPr>
          </w:p>
          <w:p w14:paraId="18E28F75" w14:textId="77777777" w:rsidR="004307BE" w:rsidRPr="004307BE" w:rsidRDefault="004307BE" w:rsidP="000969B2">
            <w:pPr>
              <w:rPr>
                <w:b w:val="0"/>
                <w:bCs w:val="0"/>
              </w:rPr>
            </w:pPr>
          </w:p>
          <w:p w14:paraId="25E792C5" w14:textId="4260DBF1" w:rsidR="000969B2" w:rsidRPr="004307BE" w:rsidRDefault="000969B2" w:rsidP="000969B2">
            <w:pPr>
              <w:rPr>
                <w:b w:val="0"/>
                <w:bCs w:val="0"/>
              </w:rPr>
            </w:pPr>
            <w:r w:rsidRPr="004307BE">
              <w:t>Family support worker</w:t>
            </w:r>
          </w:p>
          <w:p w14:paraId="7A87C1A2" w14:textId="77777777" w:rsidR="00D02E64" w:rsidRPr="004307BE" w:rsidRDefault="00D02E64" w:rsidP="000969B2">
            <w:pPr>
              <w:rPr>
                <w:b w:val="0"/>
                <w:bCs w:val="0"/>
              </w:rPr>
            </w:pPr>
          </w:p>
          <w:p w14:paraId="69A807E7" w14:textId="77777777" w:rsidR="00D02E64" w:rsidRPr="004307BE" w:rsidRDefault="00D02E64" w:rsidP="000969B2">
            <w:pPr>
              <w:rPr>
                <w:b w:val="0"/>
                <w:bCs w:val="0"/>
              </w:rPr>
            </w:pPr>
          </w:p>
          <w:p w14:paraId="74CBF228" w14:textId="77777777" w:rsidR="004307BE" w:rsidRPr="004307BE" w:rsidRDefault="004307BE" w:rsidP="000969B2">
            <w:pPr>
              <w:rPr>
                <w:b w:val="0"/>
                <w:bCs w:val="0"/>
              </w:rPr>
            </w:pPr>
          </w:p>
          <w:p w14:paraId="15DC0E11" w14:textId="77777777" w:rsidR="004307BE" w:rsidRPr="004307BE" w:rsidRDefault="004307BE" w:rsidP="000969B2">
            <w:pPr>
              <w:rPr>
                <w:b w:val="0"/>
                <w:bCs w:val="0"/>
              </w:rPr>
            </w:pPr>
          </w:p>
          <w:p w14:paraId="6F408A78" w14:textId="4F15E416" w:rsidR="000969B2" w:rsidRPr="004307BE" w:rsidRDefault="000969B2" w:rsidP="000969B2">
            <w:r w:rsidRPr="004307BE">
              <w:t>Clinic ethos / sessions</w:t>
            </w:r>
          </w:p>
        </w:tc>
        <w:tc>
          <w:tcPr>
            <w:tcW w:w="3402" w:type="dxa"/>
          </w:tcPr>
          <w:p w14:paraId="2FAB48C7"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0A20A9B9"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222AE285"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6DDAAE15"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5627805F"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4B00269B"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2923F691"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7B858F01"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577DBBB0"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56143B8A"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7CD8493C"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604F0A80"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70E4B4A8"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6B67F8EC"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4379217D" w14:textId="77777777" w:rsidR="009F1284" w:rsidRPr="004307BE" w:rsidRDefault="009F1284" w:rsidP="000969B2">
            <w:pPr>
              <w:cnfStyle w:val="000000100000" w:firstRow="0" w:lastRow="0" w:firstColumn="0" w:lastColumn="0" w:oddVBand="0" w:evenVBand="0" w:oddHBand="1" w:evenHBand="0" w:firstRowFirstColumn="0" w:firstRowLastColumn="0" w:lastRowFirstColumn="0" w:lastRowLastColumn="0"/>
              <w:rPr>
                <w:b/>
                <w:bCs/>
              </w:rPr>
            </w:pPr>
          </w:p>
          <w:p w14:paraId="083F6CD7"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05F54FC5"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7886EB21"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2C5D1D46"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1E9C18C7"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7967ABCD"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6813D88F"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14FE857F"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49ED9AC9"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37108024" w14:textId="77777777" w:rsidR="001A7CA1" w:rsidRDefault="001A7CA1" w:rsidP="000969B2">
            <w:pPr>
              <w:cnfStyle w:val="000000100000" w:firstRow="0" w:lastRow="0" w:firstColumn="0" w:lastColumn="0" w:oddVBand="0" w:evenVBand="0" w:oddHBand="1" w:evenHBand="0" w:firstRowFirstColumn="0" w:firstRowLastColumn="0" w:lastRowFirstColumn="0" w:lastRowLastColumn="0"/>
              <w:rPr>
                <w:b/>
                <w:bCs/>
              </w:rPr>
            </w:pPr>
          </w:p>
          <w:p w14:paraId="3EF2AEC5" w14:textId="3B57EC49"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r w:rsidRPr="004307BE">
              <w:rPr>
                <w:b/>
                <w:bCs/>
              </w:rPr>
              <w:t>Additional sessions:</w:t>
            </w:r>
            <w:r w:rsidRPr="004307BE">
              <w:t xml:space="preserve"> It was noted that offering additional clinical support would not necessarily lead to change</w:t>
            </w:r>
            <w:r w:rsidR="004F02A6" w:rsidRPr="004307BE">
              <w:t xml:space="preserve">. </w:t>
            </w:r>
            <w:r w:rsidR="00320A52" w:rsidRPr="004307BE">
              <w:t>However,</w:t>
            </w:r>
            <w:r w:rsidRPr="004307BE">
              <w:t xml:space="preserve"> a focus on motivation/barriers/values etc in the context of social issues could be beneficial (more in line with life coaching or family or youth worker roles). </w:t>
            </w:r>
          </w:p>
          <w:p w14:paraId="6F61CF35"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tc>
        <w:tc>
          <w:tcPr>
            <w:tcW w:w="4395" w:type="dxa"/>
          </w:tcPr>
          <w:p w14:paraId="44C0CB9E" w14:textId="4342A933"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r w:rsidRPr="004307BE">
              <w:rPr>
                <w:b/>
                <w:bCs/>
              </w:rPr>
              <w:t>Peer support:</w:t>
            </w:r>
          </w:p>
          <w:p w14:paraId="335043FE" w14:textId="41CE06D2"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r w:rsidRPr="004307BE">
              <w:t>Concerns for peer support  related to prior experiences of low engagement, particularly  from underserved groups</w:t>
            </w:r>
            <w:r w:rsidR="0028527D" w:rsidRPr="004307BE">
              <w:t>. Keeping it local would enable the service to better understand and meet the needs of young people in that area so as to limit exclusion due to issues such as transport</w:t>
            </w:r>
            <w:r w:rsidR="004C4F6D" w:rsidRPr="004307BE">
              <w:t>.</w:t>
            </w:r>
          </w:p>
          <w:p w14:paraId="3999F0D2"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0D7BD1E1"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4C863118"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16970DE0"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4F31EFC0"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07131389"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348CC0D4" w14:textId="77777777" w:rsidR="007E49FC" w:rsidRPr="004307BE" w:rsidRDefault="007E49FC" w:rsidP="000969B2">
            <w:pPr>
              <w:cnfStyle w:val="000000100000" w:firstRow="0" w:lastRow="0" w:firstColumn="0" w:lastColumn="0" w:oddVBand="0" w:evenVBand="0" w:oddHBand="1" w:evenHBand="0" w:firstRowFirstColumn="0" w:firstRowLastColumn="0" w:lastRowFirstColumn="0" w:lastRowLastColumn="0"/>
              <w:rPr>
                <w:b/>
                <w:bCs/>
              </w:rPr>
            </w:pPr>
          </w:p>
          <w:p w14:paraId="72BF9F7D" w14:textId="77777777" w:rsidR="005572FD" w:rsidRDefault="005572FD" w:rsidP="000969B2">
            <w:pPr>
              <w:cnfStyle w:val="000000100000" w:firstRow="0" w:lastRow="0" w:firstColumn="0" w:lastColumn="0" w:oddVBand="0" w:evenVBand="0" w:oddHBand="1" w:evenHBand="0" w:firstRowFirstColumn="0" w:firstRowLastColumn="0" w:lastRowFirstColumn="0" w:lastRowLastColumn="0"/>
              <w:rPr>
                <w:b/>
                <w:bCs/>
              </w:rPr>
            </w:pPr>
          </w:p>
          <w:p w14:paraId="4DBEF19F" w14:textId="1B85B00D"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r w:rsidRPr="004307BE">
              <w:rPr>
                <w:b/>
                <w:bCs/>
              </w:rPr>
              <w:t xml:space="preserve">Clinic ethos: </w:t>
            </w:r>
            <w:r w:rsidRPr="004307BE">
              <w:t>HCPs described commonly addressing financial issues related to disability benefits/technology use, and an openness with patients and amongst the MDT team in raising</w:t>
            </w:r>
          </w:p>
          <w:p w14:paraId="3C084B97"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7205D376"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44159BE0"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4EBCA2D5"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rPr>
                <w:b/>
                <w:bCs/>
              </w:rPr>
            </w:pPr>
          </w:p>
          <w:p w14:paraId="03D85150" w14:textId="35A464E2"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r w:rsidRPr="004307BE">
              <w:rPr>
                <w:b/>
                <w:bCs/>
              </w:rPr>
              <w:t xml:space="preserve">Additional clinic sessions: </w:t>
            </w:r>
            <w:r w:rsidRPr="004307BE">
              <w:t>There was a shared concern around the demands placed on families and reaching diverse underserved groups who find it hardest to attend clinic or spend any longer than they already do with the MDT in clinical settings, given other responsibilities and pressures.</w:t>
            </w:r>
          </w:p>
        </w:tc>
        <w:tc>
          <w:tcPr>
            <w:tcW w:w="5812" w:type="dxa"/>
          </w:tcPr>
          <w:p w14:paraId="553040EE"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6C7A6C36" w14:textId="77777777" w:rsidR="00526FED" w:rsidRPr="004307BE" w:rsidRDefault="00526FED" w:rsidP="007E49FC">
            <w:pPr>
              <w:cnfStyle w:val="000000100000" w:firstRow="0" w:lastRow="0" w:firstColumn="0" w:lastColumn="0" w:oddVBand="0" w:evenVBand="0" w:oddHBand="1" w:evenHBand="0" w:firstRowFirstColumn="0" w:firstRowLastColumn="0" w:lastRowFirstColumn="0" w:lastRowLastColumn="0"/>
              <w:rPr>
                <w:b/>
                <w:bCs/>
              </w:rPr>
            </w:pPr>
          </w:p>
          <w:p w14:paraId="306EA6D6" w14:textId="77777777" w:rsidR="00526FED" w:rsidRPr="004307BE" w:rsidRDefault="00526FED" w:rsidP="007E49FC">
            <w:pPr>
              <w:cnfStyle w:val="000000100000" w:firstRow="0" w:lastRow="0" w:firstColumn="0" w:lastColumn="0" w:oddVBand="0" w:evenVBand="0" w:oddHBand="1" w:evenHBand="0" w:firstRowFirstColumn="0" w:firstRowLastColumn="0" w:lastRowFirstColumn="0" w:lastRowLastColumn="0"/>
              <w:rPr>
                <w:b/>
                <w:bCs/>
              </w:rPr>
            </w:pPr>
          </w:p>
          <w:p w14:paraId="35F3043E" w14:textId="77777777" w:rsidR="00526FED" w:rsidRPr="004307BE" w:rsidRDefault="00526FED" w:rsidP="007E49FC">
            <w:pPr>
              <w:cnfStyle w:val="000000100000" w:firstRow="0" w:lastRow="0" w:firstColumn="0" w:lastColumn="0" w:oddVBand="0" w:evenVBand="0" w:oddHBand="1" w:evenHBand="0" w:firstRowFirstColumn="0" w:firstRowLastColumn="0" w:lastRowFirstColumn="0" w:lastRowLastColumn="0"/>
              <w:rPr>
                <w:b/>
                <w:bCs/>
              </w:rPr>
            </w:pPr>
          </w:p>
          <w:p w14:paraId="29AA8BBF" w14:textId="77777777" w:rsidR="009F1284" w:rsidRPr="004307BE" w:rsidRDefault="009F1284" w:rsidP="007E49FC">
            <w:pPr>
              <w:cnfStyle w:val="000000100000" w:firstRow="0" w:lastRow="0" w:firstColumn="0" w:lastColumn="0" w:oddVBand="0" w:evenVBand="0" w:oddHBand="1" w:evenHBand="0" w:firstRowFirstColumn="0" w:firstRowLastColumn="0" w:lastRowFirstColumn="0" w:lastRowLastColumn="0"/>
              <w:rPr>
                <w:b/>
                <w:bCs/>
              </w:rPr>
            </w:pPr>
          </w:p>
          <w:p w14:paraId="74BF84F5" w14:textId="77777777" w:rsidR="009F1284" w:rsidRPr="004307BE" w:rsidRDefault="009F1284" w:rsidP="007E49FC">
            <w:pPr>
              <w:cnfStyle w:val="000000100000" w:firstRow="0" w:lastRow="0" w:firstColumn="0" w:lastColumn="0" w:oddVBand="0" w:evenVBand="0" w:oddHBand="1" w:evenHBand="0" w:firstRowFirstColumn="0" w:firstRowLastColumn="0" w:lastRowFirstColumn="0" w:lastRowLastColumn="0"/>
              <w:rPr>
                <w:b/>
                <w:bCs/>
              </w:rPr>
            </w:pPr>
          </w:p>
          <w:p w14:paraId="651BA4DD" w14:textId="77777777" w:rsidR="009F1284" w:rsidRPr="004307BE" w:rsidRDefault="009F1284" w:rsidP="007E49FC">
            <w:pPr>
              <w:cnfStyle w:val="000000100000" w:firstRow="0" w:lastRow="0" w:firstColumn="0" w:lastColumn="0" w:oddVBand="0" w:evenVBand="0" w:oddHBand="1" w:evenHBand="0" w:firstRowFirstColumn="0" w:firstRowLastColumn="0" w:lastRowFirstColumn="0" w:lastRowLastColumn="0"/>
              <w:rPr>
                <w:b/>
                <w:bCs/>
              </w:rPr>
            </w:pPr>
          </w:p>
          <w:p w14:paraId="75CC68BD" w14:textId="77777777" w:rsidR="009F1284" w:rsidRPr="004307BE" w:rsidRDefault="009F1284" w:rsidP="007E49FC">
            <w:pPr>
              <w:cnfStyle w:val="000000100000" w:firstRow="0" w:lastRow="0" w:firstColumn="0" w:lastColumn="0" w:oddVBand="0" w:evenVBand="0" w:oddHBand="1" w:evenHBand="0" w:firstRowFirstColumn="0" w:firstRowLastColumn="0" w:lastRowFirstColumn="0" w:lastRowLastColumn="0"/>
              <w:rPr>
                <w:b/>
                <w:bCs/>
              </w:rPr>
            </w:pPr>
          </w:p>
          <w:p w14:paraId="1B06D200" w14:textId="77777777" w:rsidR="009F1284" w:rsidRPr="004307BE" w:rsidRDefault="009F1284" w:rsidP="007E49FC">
            <w:pPr>
              <w:cnfStyle w:val="000000100000" w:firstRow="0" w:lastRow="0" w:firstColumn="0" w:lastColumn="0" w:oddVBand="0" w:evenVBand="0" w:oddHBand="1" w:evenHBand="0" w:firstRowFirstColumn="0" w:firstRowLastColumn="0" w:lastRowFirstColumn="0" w:lastRowLastColumn="0"/>
              <w:rPr>
                <w:b/>
                <w:bCs/>
              </w:rPr>
            </w:pPr>
          </w:p>
          <w:p w14:paraId="5C34F98C" w14:textId="2196F7C8" w:rsidR="007E49FC" w:rsidRPr="007E49FC" w:rsidRDefault="007E49FC" w:rsidP="007E49FC">
            <w:pPr>
              <w:cnfStyle w:val="000000100000" w:firstRow="0" w:lastRow="0" w:firstColumn="0" w:lastColumn="0" w:oddVBand="0" w:evenVBand="0" w:oddHBand="1" w:evenHBand="0" w:firstRowFirstColumn="0" w:firstRowLastColumn="0" w:lastRowFirstColumn="0" w:lastRowLastColumn="0"/>
              <w:rPr>
                <w:b/>
                <w:bCs/>
              </w:rPr>
            </w:pPr>
            <w:r w:rsidRPr="004307BE">
              <w:rPr>
                <w:b/>
                <w:bCs/>
              </w:rPr>
              <w:t xml:space="preserve">Family </w:t>
            </w:r>
            <w:r w:rsidR="00805E11" w:rsidRPr="004307BE">
              <w:rPr>
                <w:b/>
                <w:bCs/>
              </w:rPr>
              <w:t>support</w:t>
            </w:r>
            <w:r w:rsidR="004F02A6" w:rsidRPr="004307BE">
              <w:rPr>
                <w:b/>
                <w:bCs/>
              </w:rPr>
              <w:t xml:space="preserve">: </w:t>
            </w:r>
            <w:r w:rsidRPr="007E49FC">
              <w:t>CYPD / families from underserved groups are not always those reached therefore targeting of additional support in this area would need to be carefully monitored.</w:t>
            </w:r>
          </w:p>
          <w:p w14:paraId="77566964" w14:textId="77777777" w:rsidR="007E49FC" w:rsidRPr="007E49FC" w:rsidRDefault="007E49FC" w:rsidP="007E49FC">
            <w:pPr>
              <w:cnfStyle w:val="000000100000" w:firstRow="0" w:lastRow="0" w:firstColumn="0" w:lastColumn="0" w:oddVBand="0" w:evenVBand="0" w:oddHBand="1" w:evenHBand="0" w:firstRowFirstColumn="0" w:firstRowLastColumn="0" w:lastRowFirstColumn="0" w:lastRowLastColumn="0"/>
              <w:rPr>
                <w:b/>
                <w:bCs/>
              </w:rPr>
            </w:pPr>
          </w:p>
          <w:p w14:paraId="68D78603"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553362F0"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0ED3D140"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3566B16B"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0769D9DE" w14:textId="77777777" w:rsidR="00D03BB1" w:rsidRPr="004307BE" w:rsidRDefault="00D03BB1" w:rsidP="000969B2">
            <w:pPr>
              <w:cnfStyle w:val="000000100000" w:firstRow="0" w:lastRow="0" w:firstColumn="0" w:lastColumn="0" w:oddVBand="0" w:evenVBand="0" w:oddHBand="1" w:evenHBand="0" w:firstRowFirstColumn="0" w:firstRowLastColumn="0" w:lastRowFirstColumn="0" w:lastRowLastColumn="0"/>
              <w:rPr>
                <w:b/>
                <w:bCs/>
              </w:rPr>
            </w:pPr>
          </w:p>
          <w:p w14:paraId="197F7AE7" w14:textId="77777777" w:rsidR="004F02A6" w:rsidRPr="004307BE" w:rsidRDefault="004F02A6" w:rsidP="000969B2">
            <w:pPr>
              <w:cnfStyle w:val="000000100000" w:firstRow="0" w:lastRow="0" w:firstColumn="0" w:lastColumn="0" w:oddVBand="0" w:evenVBand="0" w:oddHBand="1" w:evenHBand="0" w:firstRowFirstColumn="0" w:firstRowLastColumn="0" w:lastRowFirstColumn="0" w:lastRowLastColumn="0"/>
              <w:rPr>
                <w:b/>
                <w:bCs/>
              </w:rPr>
            </w:pPr>
          </w:p>
          <w:p w14:paraId="287B56E0" w14:textId="77777777" w:rsidR="004F02A6" w:rsidRPr="004307BE" w:rsidRDefault="004F02A6" w:rsidP="000969B2">
            <w:pPr>
              <w:cnfStyle w:val="000000100000" w:firstRow="0" w:lastRow="0" w:firstColumn="0" w:lastColumn="0" w:oddVBand="0" w:evenVBand="0" w:oddHBand="1" w:evenHBand="0" w:firstRowFirstColumn="0" w:firstRowLastColumn="0" w:lastRowFirstColumn="0" w:lastRowLastColumn="0"/>
              <w:rPr>
                <w:b/>
                <w:bCs/>
              </w:rPr>
            </w:pPr>
          </w:p>
          <w:p w14:paraId="5D907286" w14:textId="77777777" w:rsidR="004F02A6" w:rsidRPr="004307BE" w:rsidRDefault="004F02A6" w:rsidP="000969B2">
            <w:pPr>
              <w:cnfStyle w:val="000000100000" w:firstRow="0" w:lastRow="0" w:firstColumn="0" w:lastColumn="0" w:oddVBand="0" w:evenVBand="0" w:oddHBand="1" w:evenHBand="0" w:firstRowFirstColumn="0" w:firstRowLastColumn="0" w:lastRowFirstColumn="0" w:lastRowLastColumn="0"/>
              <w:rPr>
                <w:b/>
                <w:bCs/>
              </w:rPr>
            </w:pPr>
          </w:p>
          <w:p w14:paraId="30F11EA0" w14:textId="77777777" w:rsidR="00D02E64" w:rsidRPr="004307BE" w:rsidRDefault="00D02E64" w:rsidP="000969B2">
            <w:pPr>
              <w:cnfStyle w:val="000000100000" w:firstRow="0" w:lastRow="0" w:firstColumn="0" w:lastColumn="0" w:oddVBand="0" w:evenVBand="0" w:oddHBand="1" w:evenHBand="0" w:firstRowFirstColumn="0" w:firstRowLastColumn="0" w:lastRowFirstColumn="0" w:lastRowLastColumn="0"/>
              <w:rPr>
                <w:b/>
                <w:bCs/>
              </w:rPr>
            </w:pPr>
          </w:p>
          <w:p w14:paraId="442CA497" w14:textId="77777777" w:rsidR="004307BE" w:rsidRPr="004307BE" w:rsidRDefault="004307BE" w:rsidP="00964137">
            <w:pPr>
              <w:cnfStyle w:val="000000100000" w:firstRow="0" w:lastRow="0" w:firstColumn="0" w:lastColumn="0" w:oddVBand="0" w:evenVBand="0" w:oddHBand="1" w:evenHBand="0" w:firstRowFirstColumn="0" w:firstRowLastColumn="0" w:lastRowFirstColumn="0" w:lastRowLastColumn="0"/>
              <w:rPr>
                <w:b/>
                <w:bCs/>
              </w:rPr>
            </w:pPr>
          </w:p>
          <w:p w14:paraId="15331E39" w14:textId="77777777" w:rsidR="004307BE" w:rsidRPr="004307BE" w:rsidRDefault="004307BE" w:rsidP="00964137">
            <w:pPr>
              <w:cnfStyle w:val="000000100000" w:firstRow="0" w:lastRow="0" w:firstColumn="0" w:lastColumn="0" w:oddVBand="0" w:evenVBand="0" w:oddHBand="1" w:evenHBand="0" w:firstRowFirstColumn="0" w:firstRowLastColumn="0" w:lastRowFirstColumn="0" w:lastRowLastColumn="0"/>
              <w:rPr>
                <w:b/>
                <w:bCs/>
              </w:rPr>
            </w:pPr>
          </w:p>
          <w:p w14:paraId="60DA079E" w14:textId="77777777" w:rsidR="004307BE" w:rsidRPr="004307BE" w:rsidRDefault="004307BE" w:rsidP="00964137">
            <w:pPr>
              <w:cnfStyle w:val="000000100000" w:firstRow="0" w:lastRow="0" w:firstColumn="0" w:lastColumn="0" w:oddVBand="0" w:evenVBand="0" w:oddHBand="1" w:evenHBand="0" w:firstRowFirstColumn="0" w:firstRowLastColumn="0" w:lastRowFirstColumn="0" w:lastRowLastColumn="0"/>
              <w:rPr>
                <w:b/>
                <w:bCs/>
              </w:rPr>
            </w:pPr>
          </w:p>
          <w:p w14:paraId="208EE6CF" w14:textId="651B3C02" w:rsidR="00964137" w:rsidRPr="004307BE" w:rsidRDefault="000969B2" w:rsidP="00964137">
            <w:pPr>
              <w:cnfStyle w:val="000000100000" w:firstRow="0" w:lastRow="0" w:firstColumn="0" w:lastColumn="0" w:oddVBand="0" w:evenVBand="0" w:oddHBand="1" w:evenHBand="0" w:firstRowFirstColumn="0" w:firstRowLastColumn="0" w:lastRowFirstColumn="0" w:lastRowLastColumn="0"/>
              <w:rPr>
                <w:b/>
                <w:bCs/>
              </w:rPr>
            </w:pPr>
            <w:r w:rsidRPr="004307BE">
              <w:rPr>
                <w:b/>
                <w:bCs/>
              </w:rPr>
              <w:t>Additional clinic sessions:</w:t>
            </w:r>
            <w:r w:rsidRPr="004307BE">
              <w:t xml:space="preserve"> </w:t>
            </w:r>
            <w:r w:rsidR="00964137" w:rsidRPr="004307BE">
              <w:t>Conflict in additional sessions</w:t>
            </w:r>
            <w:r w:rsidR="00964137" w:rsidRPr="004307BE">
              <w:rPr>
                <w:b/>
                <w:bCs/>
              </w:rPr>
              <w:t xml:space="preserve"> </w:t>
            </w:r>
          </w:p>
          <w:p w14:paraId="753AC9DB" w14:textId="225C9E9B" w:rsidR="000969B2" w:rsidRPr="004307BE" w:rsidRDefault="003B593D" w:rsidP="000969B2">
            <w:pPr>
              <w:cnfStyle w:val="000000100000" w:firstRow="0" w:lastRow="0" w:firstColumn="0" w:lastColumn="0" w:oddVBand="0" w:evenVBand="0" w:oddHBand="1" w:evenHBand="0" w:firstRowFirstColumn="0" w:firstRowLastColumn="0" w:lastRowFirstColumn="0" w:lastRowLastColumn="0"/>
            </w:pPr>
            <w:r w:rsidRPr="004307BE">
              <w:t>as</w:t>
            </w:r>
            <w:r w:rsidR="000969B2" w:rsidRPr="004307BE">
              <w:t xml:space="preserve"> concerns related to clinical pressures on time and resources and the need for additional funded time to allow for more sensitive (and potentially time-consuming) work.</w:t>
            </w:r>
          </w:p>
          <w:p w14:paraId="20C54493"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p>
          <w:p w14:paraId="07E33C78" w14:textId="2C695059"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r w:rsidRPr="004307BE">
              <w:t xml:space="preserve">Disadvantaged families already struggle to attend allocated appointments so may be least likely to benefit </w:t>
            </w:r>
            <w:r w:rsidR="00D03BB1" w:rsidRPr="004307BE">
              <w:t>from</w:t>
            </w:r>
            <w:r w:rsidRPr="004307BE">
              <w:t xml:space="preserve"> additional sessions</w:t>
            </w:r>
          </w:p>
          <w:p w14:paraId="1CB413E0" w14:textId="77777777" w:rsidR="000969B2" w:rsidRPr="004307BE" w:rsidRDefault="000969B2" w:rsidP="000969B2">
            <w:pPr>
              <w:cnfStyle w:val="000000100000" w:firstRow="0" w:lastRow="0" w:firstColumn="0" w:lastColumn="0" w:oddVBand="0" w:evenVBand="0" w:oddHBand="1" w:evenHBand="0" w:firstRowFirstColumn="0" w:firstRowLastColumn="0" w:lastRowFirstColumn="0" w:lastRowLastColumn="0"/>
            </w:pPr>
          </w:p>
        </w:tc>
      </w:tr>
    </w:tbl>
    <w:p w14:paraId="559C2B5F" w14:textId="77777777" w:rsidR="009A72E9" w:rsidRDefault="009A72E9"/>
    <w:sectPr w:rsidR="009A72E9" w:rsidSect="00CA4C2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ED69E2"/>
    <w:multiLevelType w:val="multilevel"/>
    <w:tmpl w:val="84A8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9B02EEA"/>
    <w:multiLevelType w:val="multilevel"/>
    <w:tmpl w:val="F2067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50420451">
    <w:abstractNumId w:val="0"/>
  </w:num>
  <w:num w:numId="2" w16cid:durableId="1122656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427"/>
    <w:rsid w:val="000104F7"/>
    <w:rsid w:val="0003180F"/>
    <w:rsid w:val="00046842"/>
    <w:rsid w:val="00054A18"/>
    <w:rsid w:val="000677A4"/>
    <w:rsid w:val="00070D1A"/>
    <w:rsid w:val="00074412"/>
    <w:rsid w:val="0007568A"/>
    <w:rsid w:val="000969B2"/>
    <w:rsid w:val="000B57D5"/>
    <w:rsid w:val="000D082C"/>
    <w:rsid w:val="000D4E7B"/>
    <w:rsid w:val="000D5341"/>
    <w:rsid w:val="000E1E4B"/>
    <w:rsid w:val="000E34AF"/>
    <w:rsid w:val="000F2793"/>
    <w:rsid w:val="000F34BA"/>
    <w:rsid w:val="000F4929"/>
    <w:rsid w:val="00110CD2"/>
    <w:rsid w:val="0013621D"/>
    <w:rsid w:val="00137454"/>
    <w:rsid w:val="00137A1C"/>
    <w:rsid w:val="0014283F"/>
    <w:rsid w:val="00144556"/>
    <w:rsid w:val="00161546"/>
    <w:rsid w:val="00185D35"/>
    <w:rsid w:val="001929E1"/>
    <w:rsid w:val="00195775"/>
    <w:rsid w:val="001A35D8"/>
    <w:rsid w:val="001A3D3A"/>
    <w:rsid w:val="001A7CA1"/>
    <w:rsid w:val="001B5511"/>
    <w:rsid w:val="001C4E77"/>
    <w:rsid w:val="001D3324"/>
    <w:rsid w:val="001D6846"/>
    <w:rsid w:val="001F488D"/>
    <w:rsid w:val="002073F6"/>
    <w:rsid w:val="0021243E"/>
    <w:rsid w:val="0021588A"/>
    <w:rsid w:val="0021603B"/>
    <w:rsid w:val="00217ADA"/>
    <w:rsid w:val="0023008D"/>
    <w:rsid w:val="0023154C"/>
    <w:rsid w:val="0023794A"/>
    <w:rsid w:val="00242421"/>
    <w:rsid w:val="0025096B"/>
    <w:rsid w:val="00253CC6"/>
    <w:rsid w:val="00262C6B"/>
    <w:rsid w:val="002664C2"/>
    <w:rsid w:val="00270247"/>
    <w:rsid w:val="002759CB"/>
    <w:rsid w:val="00281DF9"/>
    <w:rsid w:val="00283275"/>
    <w:rsid w:val="0028527D"/>
    <w:rsid w:val="00296FF6"/>
    <w:rsid w:val="002B5CF1"/>
    <w:rsid w:val="002B66A6"/>
    <w:rsid w:val="002C5F54"/>
    <w:rsid w:val="002E1279"/>
    <w:rsid w:val="002E183B"/>
    <w:rsid w:val="002E41E6"/>
    <w:rsid w:val="002F3FEF"/>
    <w:rsid w:val="002F453E"/>
    <w:rsid w:val="0030544D"/>
    <w:rsid w:val="00314F7C"/>
    <w:rsid w:val="003206D6"/>
    <w:rsid w:val="00320A52"/>
    <w:rsid w:val="003335A0"/>
    <w:rsid w:val="00341B78"/>
    <w:rsid w:val="00353FC7"/>
    <w:rsid w:val="00363A2C"/>
    <w:rsid w:val="003650C5"/>
    <w:rsid w:val="00365EC4"/>
    <w:rsid w:val="0037481B"/>
    <w:rsid w:val="00374E09"/>
    <w:rsid w:val="00391316"/>
    <w:rsid w:val="0039603E"/>
    <w:rsid w:val="003B24C4"/>
    <w:rsid w:val="003B5239"/>
    <w:rsid w:val="003B593D"/>
    <w:rsid w:val="003B688C"/>
    <w:rsid w:val="003B6BAB"/>
    <w:rsid w:val="003B7949"/>
    <w:rsid w:val="003C280F"/>
    <w:rsid w:val="003C7885"/>
    <w:rsid w:val="003D4F76"/>
    <w:rsid w:val="003E44B0"/>
    <w:rsid w:val="003E65EE"/>
    <w:rsid w:val="003F0602"/>
    <w:rsid w:val="003F1EBF"/>
    <w:rsid w:val="003F21B4"/>
    <w:rsid w:val="00404BFE"/>
    <w:rsid w:val="00404D0F"/>
    <w:rsid w:val="00407B4F"/>
    <w:rsid w:val="004147D2"/>
    <w:rsid w:val="00425104"/>
    <w:rsid w:val="00426193"/>
    <w:rsid w:val="004307BE"/>
    <w:rsid w:val="0043386B"/>
    <w:rsid w:val="004349B0"/>
    <w:rsid w:val="00455744"/>
    <w:rsid w:val="004570D4"/>
    <w:rsid w:val="00464B0B"/>
    <w:rsid w:val="00474A7F"/>
    <w:rsid w:val="0049156C"/>
    <w:rsid w:val="0049524F"/>
    <w:rsid w:val="004A679F"/>
    <w:rsid w:val="004C46A1"/>
    <w:rsid w:val="004C4F6D"/>
    <w:rsid w:val="004C6ADE"/>
    <w:rsid w:val="004D0C56"/>
    <w:rsid w:val="004E08FE"/>
    <w:rsid w:val="004E7050"/>
    <w:rsid w:val="004F02A6"/>
    <w:rsid w:val="004F0B46"/>
    <w:rsid w:val="005130DD"/>
    <w:rsid w:val="00521737"/>
    <w:rsid w:val="005258BE"/>
    <w:rsid w:val="00526FED"/>
    <w:rsid w:val="0053758A"/>
    <w:rsid w:val="00537F41"/>
    <w:rsid w:val="00540E1A"/>
    <w:rsid w:val="00544C24"/>
    <w:rsid w:val="00546E3C"/>
    <w:rsid w:val="0054775B"/>
    <w:rsid w:val="005572FD"/>
    <w:rsid w:val="0056173A"/>
    <w:rsid w:val="005716CD"/>
    <w:rsid w:val="005734DA"/>
    <w:rsid w:val="005809CE"/>
    <w:rsid w:val="00584F7A"/>
    <w:rsid w:val="005A166D"/>
    <w:rsid w:val="005A4F18"/>
    <w:rsid w:val="005B1995"/>
    <w:rsid w:val="005B4DF0"/>
    <w:rsid w:val="005C0640"/>
    <w:rsid w:val="005C167B"/>
    <w:rsid w:val="005C24E3"/>
    <w:rsid w:val="005D67E8"/>
    <w:rsid w:val="005E1727"/>
    <w:rsid w:val="005E1CDD"/>
    <w:rsid w:val="005E60C7"/>
    <w:rsid w:val="005F1836"/>
    <w:rsid w:val="005F3504"/>
    <w:rsid w:val="00607488"/>
    <w:rsid w:val="006208B2"/>
    <w:rsid w:val="006306C7"/>
    <w:rsid w:val="00633334"/>
    <w:rsid w:val="006364F2"/>
    <w:rsid w:val="006522D7"/>
    <w:rsid w:val="00653F11"/>
    <w:rsid w:val="006612C7"/>
    <w:rsid w:val="00671535"/>
    <w:rsid w:val="00671E02"/>
    <w:rsid w:val="00672410"/>
    <w:rsid w:val="006754FF"/>
    <w:rsid w:val="006A4493"/>
    <w:rsid w:val="006C15A6"/>
    <w:rsid w:val="006D318D"/>
    <w:rsid w:val="006D3543"/>
    <w:rsid w:val="006D7427"/>
    <w:rsid w:val="006E4BFC"/>
    <w:rsid w:val="006E7C88"/>
    <w:rsid w:val="006F0AC7"/>
    <w:rsid w:val="006F62BF"/>
    <w:rsid w:val="00702FAC"/>
    <w:rsid w:val="007046AF"/>
    <w:rsid w:val="007131C4"/>
    <w:rsid w:val="00713A22"/>
    <w:rsid w:val="00730879"/>
    <w:rsid w:val="00735996"/>
    <w:rsid w:val="007367C5"/>
    <w:rsid w:val="0073781A"/>
    <w:rsid w:val="00740519"/>
    <w:rsid w:val="00740968"/>
    <w:rsid w:val="00740B86"/>
    <w:rsid w:val="00744F6A"/>
    <w:rsid w:val="00745A85"/>
    <w:rsid w:val="00750374"/>
    <w:rsid w:val="00756734"/>
    <w:rsid w:val="00767742"/>
    <w:rsid w:val="0079138D"/>
    <w:rsid w:val="007A04EA"/>
    <w:rsid w:val="007A17CC"/>
    <w:rsid w:val="007B01CB"/>
    <w:rsid w:val="007B6636"/>
    <w:rsid w:val="007E4177"/>
    <w:rsid w:val="007E49FC"/>
    <w:rsid w:val="00801EEB"/>
    <w:rsid w:val="00804049"/>
    <w:rsid w:val="00805E11"/>
    <w:rsid w:val="0082470D"/>
    <w:rsid w:val="008346E5"/>
    <w:rsid w:val="00836BF0"/>
    <w:rsid w:val="00837F8D"/>
    <w:rsid w:val="0084015B"/>
    <w:rsid w:val="00840572"/>
    <w:rsid w:val="00840D12"/>
    <w:rsid w:val="00841C9B"/>
    <w:rsid w:val="00842881"/>
    <w:rsid w:val="00843FD5"/>
    <w:rsid w:val="0084613B"/>
    <w:rsid w:val="00861FD8"/>
    <w:rsid w:val="0086200D"/>
    <w:rsid w:val="00864BB5"/>
    <w:rsid w:val="008711B0"/>
    <w:rsid w:val="008721EA"/>
    <w:rsid w:val="0087365D"/>
    <w:rsid w:val="008764F3"/>
    <w:rsid w:val="00890444"/>
    <w:rsid w:val="0089114B"/>
    <w:rsid w:val="008A0117"/>
    <w:rsid w:val="008A0A88"/>
    <w:rsid w:val="008B1990"/>
    <w:rsid w:val="008B4203"/>
    <w:rsid w:val="008B4A7C"/>
    <w:rsid w:val="008B5342"/>
    <w:rsid w:val="008C04EF"/>
    <w:rsid w:val="008C2609"/>
    <w:rsid w:val="008C36D0"/>
    <w:rsid w:val="008C63A3"/>
    <w:rsid w:val="008C6C7C"/>
    <w:rsid w:val="008C7608"/>
    <w:rsid w:val="008D012E"/>
    <w:rsid w:val="008D20CF"/>
    <w:rsid w:val="008E6F74"/>
    <w:rsid w:val="008F2463"/>
    <w:rsid w:val="008F3E2D"/>
    <w:rsid w:val="00907D56"/>
    <w:rsid w:val="0091502E"/>
    <w:rsid w:val="00926E88"/>
    <w:rsid w:val="00947EC0"/>
    <w:rsid w:val="00947F06"/>
    <w:rsid w:val="00952E30"/>
    <w:rsid w:val="009533A1"/>
    <w:rsid w:val="00964137"/>
    <w:rsid w:val="009721DA"/>
    <w:rsid w:val="00972ECD"/>
    <w:rsid w:val="00973A09"/>
    <w:rsid w:val="00977896"/>
    <w:rsid w:val="009A23C7"/>
    <w:rsid w:val="009A5CCC"/>
    <w:rsid w:val="009A72E9"/>
    <w:rsid w:val="009A7F09"/>
    <w:rsid w:val="009B2AC2"/>
    <w:rsid w:val="009B41A0"/>
    <w:rsid w:val="009B5601"/>
    <w:rsid w:val="009C1FE3"/>
    <w:rsid w:val="009C659A"/>
    <w:rsid w:val="009D56E2"/>
    <w:rsid w:val="009D5A2F"/>
    <w:rsid w:val="009D7FD9"/>
    <w:rsid w:val="009E0E0A"/>
    <w:rsid w:val="009E1762"/>
    <w:rsid w:val="009E4F84"/>
    <w:rsid w:val="009F1284"/>
    <w:rsid w:val="00A07188"/>
    <w:rsid w:val="00A071A7"/>
    <w:rsid w:val="00A14981"/>
    <w:rsid w:val="00A16CAF"/>
    <w:rsid w:val="00A27EF4"/>
    <w:rsid w:val="00A308EF"/>
    <w:rsid w:val="00A42BB0"/>
    <w:rsid w:val="00A55F4A"/>
    <w:rsid w:val="00A62CD9"/>
    <w:rsid w:val="00A647CA"/>
    <w:rsid w:val="00A81CF6"/>
    <w:rsid w:val="00A947A6"/>
    <w:rsid w:val="00AC4945"/>
    <w:rsid w:val="00AC64AC"/>
    <w:rsid w:val="00AD4339"/>
    <w:rsid w:val="00AE2B4C"/>
    <w:rsid w:val="00AE5B3A"/>
    <w:rsid w:val="00AF0356"/>
    <w:rsid w:val="00AF6588"/>
    <w:rsid w:val="00B2322A"/>
    <w:rsid w:val="00B33D4E"/>
    <w:rsid w:val="00B41BCB"/>
    <w:rsid w:val="00B51183"/>
    <w:rsid w:val="00B55B32"/>
    <w:rsid w:val="00B5689D"/>
    <w:rsid w:val="00B6693D"/>
    <w:rsid w:val="00B7273A"/>
    <w:rsid w:val="00B847A9"/>
    <w:rsid w:val="00BA0A25"/>
    <w:rsid w:val="00BB69B2"/>
    <w:rsid w:val="00BC1DE0"/>
    <w:rsid w:val="00BD4A08"/>
    <w:rsid w:val="00BD57DC"/>
    <w:rsid w:val="00BD6A05"/>
    <w:rsid w:val="00BE793E"/>
    <w:rsid w:val="00BF2A04"/>
    <w:rsid w:val="00C053E4"/>
    <w:rsid w:val="00C073FA"/>
    <w:rsid w:val="00C11DB6"/>
    <w:rsid w:val="00C134AB"/>
    <w:rsid w:val="00C143BC"/>
    <w:rsid w:val="00C2262B"/>
    <w:rsid w:val="00C52E75"/>
    <w:rsid w:val="00C54D40"/>
    <w:rsid w:val="00C6272C"/>
    <w:rsid w:val="00C6580E"/>
    <w:rsid w:val="00C75A91"/>
    <w:rsid w:val="00C87952"/>
    <w:rsid w:val="00CA1D71"/>
    <w:rsid w:val="00CA4C29"/>
    <w:rsid w:val="00CA67AD"/>
    <w:rsid w:val="00CB3A7B"/>
    <w:rsid w:val="00CC1C04"/>
    <w:rsid w:val="00CD1391"/>
    <w:rsid w:val="00CD15FA"/>
    <w:rsid w:val="00CE3A69"/>
    <w:rsid w:val="00CE6DB7"/>
    <w:rsid w:val="00CF0442"/>
    <w:rsid w:val="00CF1658"/>
    <w:rsid w:val="00CF2321"/>
    <w:rsid w:val="00D02E64"/>
    <w:rsid w:val="00D03BB1"/>
    <w:rsid w:val="00D164C5"/>
    <w:rsid w:val="00D16FFB"/>
    <w:rsid w:val="00D23EB6"/>
    <w:rsid w:val="00D30732"/>
    <w:rsid w:val="00D37DC3"/>
    <w:rsid w:val="00D52F10"/>
    <w:rsid w:val="00D554B6"/>
    <w:rsid w:val="00D77774"/>
    <w:rsid w:val="00D853F3"/>
    <w:rsid w:val="00DA4836"/>
    <w:rsid w:val="00DA4E6A"/>
    <w:rsid w:val="00DC4BA1"/>
    <w:rsid w:val="00DC7A3A"/>
    <w:rsid w:val="00DE438C"/>
    <w:rsid w:val="00DE4568"/>
    <w:rsid w:val="00DF0789"/>
    <w:rsid w:val="00DF3526"/>
    <w:rsid w:val="00E03BBA"/>
    <w:rsid w:val="00E15A63"/>
    <w:rsid w:val="00E22AF9"/>
    <w:rsid w:val="00E43AD8"/>
    <w:rsid w:val="00E43DC0"/>
    <w:rsid w:val="00E456EF"/>
    <w:rsid w:val="00E53415"/>
    <w:rsid w:val="00E53538"/>
    <w:rsid w:val="00E60504"/>
    <w:rsid w:val="00E619B0"/>
    <w:rsid w:val="00E77660"/>
    <w:rsid w:val="00E8208D"/>
    <w:rsid w:val="00E9015C"/>
    <w:rsid w:val="00E93F38"/>
    <w:rsid w:val="00EA7138"/>
    <w:rsid w:val="00EB373F"/>
    <w:rsid w:val="00EB41F0"/>
    <w:rsid w:val="00EB4684"/>
    <w:rsid w:val="00EB5960"/>
    <w:rsid w:val="00EC1271"/>
    <w:rsid w:val="00ED067A"/>
    <w:rsid w:val="00EF0A1E"/>
    <w:rsid w:val="00F02984"/>
    <w:rsid w:val="00F12289"/>
    <w:rsid w:val="00F14250"/>
    <w:rsid w:val="00F2776A"/>
    <w:rsid w:val="00F35AF8"/>
    <w:rsid w:val="00F41E1D"/>
    <w:rsid w:val="00F4667D"/>
    <w:rsid w:val="00F54121"/>
    <w:rsid w:val="00F57C9A"/>
    <w:rsid w:val="00F61BF5"/>
    <w:rsid w:val="00F676D5"/>
    <w:rsid w:val="00F70B69"/>
    <w:rsid w:val="00F77198"/>
    <w:rsid w:val="00F83859"/>
    <w:rsid w:val="00FA7C7D"/>
    <w:rsid w:val="00FB4C90"/>
    <w:rsid w:val="00FE2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A9812"/>
  <w15:chartTrackingRefBased/>
  <w15:docId w15:val="{F46585E1-F808-40E2-A96A-FCE98456D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0B46"/>
    <w:rPr>
      <w:sz w:val="16"/>
      <w:szCs w:val="16"/>
    </w:rPr>
  </w:style>
  <w:style w:type="paragraph" w:styleId="CommentText">
    <w:name w:val="annotation text"/>
    <w:basedOn w:val="Normal"/>
    <w:link w:val="CommentTextChar"/>
    <w:uiPriority w:val="99"/>
    <w:unhideWhenUsed/>
    <w:rsid w:val="004F0B46"/>
    <w:pPr>
      <w:spacing w:before="100" w:after="20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4F0B46"/>
    <w:rPr>
      <w:rFonts w:eastAsiaTheme="minorEastAsia"/>
      <w:kern w:val="0"/>
      <w:sz w:val="20"/>
      <w:szCs w:val="20"/>
      <w14:ligatures w14:val="none"/>
    </w:rPr>
  </w:style>
  <w:style w:type="paragraph" w:styleId="ListParagraph">
    <w:name w:val="List Paragraph"/>
    <w:basedOn w:val="Normal"/>
    <w:uiPriority w:val="34"/>
    <w:qFormat/>
    <w:rsid w:val="00CA1D71"/>
    <w:pPr>
      <w:ind w:left="720"/>
      <w:contextualSpacing/>
    </w:pPr>
  </w:style>
  <w:style w:type="paragraph" w:styleId="CommentSubject">
    <w:name w:val="annotation subject"/>
    <w:basedOn w:val="CommentText"/>
    <w:next w:val="CommentText"/>
    <w:link w:val="CommentSubjectChar"/>
    <w:uiPriority w:val="99"/>
    <w:semiHidden/>
    <w:unhideWhenUsed/>
    <w:rsid w:val="00404D0F"/>
    <w:pPr>
      <w:spacing w:before="0" w:after="16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404D0F"/>
    <w:rPr>
      <w:rFonts w:eastAsiaTheme="minorEastAsia"/>
      <w:b/>
      <w:bCs/>
      <w:kern w:val="0"/>
      <w:sz w:val="20"/>
      <w:szCs w:val="20"/>
      <w14:ligatures w14:val="none"/>
    </w:rPr>
  </w:style>
  <w:style w:type="table" w:styleId="TableGridLight">
    <w:name w:val="Grid Table Light"/>
    <w:basedOn w:val="TableNormal"/>
    <w:uiPriority w:val="40"/>
    <w:rsid w:val="000F27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33D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0206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8</Words>
  <Characters>8425</Characters>
  <Application>Microsoft Office Word</Application>
  <DocSecurity>4</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Searle</dc:creator>
  <cp:keywords/>
  <dc:description/>
  <cp:lastModifiedBy>Aidan Searle</cp:lastModifiedBy>
  <cp:revision>2</cp:revision>
  <dcterms:created xsi:type="dcterms:W3CDTF">2025-02-03T15:08:00Z</dcterms:created>
  <dcterms:modified xsi:type="dcterms:W3CDTF">2025-02-03T15:08:00Z</dcterms:modified>
</cp:coreProperties>
</file>